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B0399" w14:textId="7D7675BA" w:rsidR="00A41D7F" w:rsidRPr="001E1497" w:rsidRDefault="00C32EC9" w:rsidP="001C0DEC">
      <w:pPr>
        <w:spacing w:before="120" w:after="0" w:line="240" w:lineRule="auto"/>
        <w:jc w:val="both"/>
        <w:rPr>
          <w:rFonts w:ascii="Arial" w:hAnsi="Arial" w:cs="Arial"/>
          <w:b/>
          <w:bCs/>
          <w:sz w:val="32"/>
          <w:szCs w:val="32"/>
        </w:rPr>
      </w:pPr>
      <w:r w:rsidRPr="001E1497">
        <w:rPr>
          <w:rFonts w:ascii="Arial" w:hAnsi="Arial" w:cs="Arial"/>
          <w:b/>
          <w:bCs/>
          <w:sz w:val="32"/>
          <w:szCs w:val="32"/>
        </w:rPr>
        <w:t>Supplementary Materials, S1</w:t>
      </w:r>
    </w:p>
    <w:p w14:paraId="42F89D03" w14:textId="009F9703" w:rsidR="00101272" w:rsidRPr="0064569D" w:rsidRDefault="0064569D" w:rsidP="001E1497">
      <w:pPr>
        <w:spacing w:before="240" w:after="0" w:line="240" w:lineRule="auto"/>
        <w:jc w:val="both"/>
        <w:rPr>
          <w:rFonts w:ascii="Arial" w:hAnsi="Arial" w:cs="Arial"/>
          <w:sz w:val="24"/>
          <w:szCs w:val="24"/>
        </w:rPr>
      </w:pPr>
      <w:r w:rsidRPr="0064569D">
        <w:rPr>
          <w:rFonts w:ascii="Arial" w:hAnsi="Arial" w:cs="Arial"/>
          <w:b/>
          <w:bCs/>
          <w:sz w:val="24"/>
          <w:szCs w:val="24"/>
        </w:rPr>
        <w:t>S1</w:t>
      </w:r>
      <w:r>
        <w:rPr>
          <w:rFonts w:ascii="Arial" w:hAnsi="Arial" w:cs="Arial"/>
          <w:b/>
          <w:bCs/>
          <w:sz w:val="24"/>
          <w:szCs w:val="24"/>
        </w:rPr>
        <w:t>.1</w:t>
      </w:r>
      <w:r w:rsidR="00F82750" w:rsidRPr="0064569D">
        <w:rPr>
          <w:rFonts w:ascii="Arial" w:hAnsi="Arial" w:cs="Arial"/>
          <w:b/>
          <w:bCs/>
          <w:sz w:val="24"/>
          <w:szCs w:val="24"/>
        </w:rPr>
        <w:t xml:space="preserve">: </w:t>
      </w:r>
      <w:r w:rsidR="00101272" w:rsidRPr="0064569D">
        <w:rPr>
          <w:rFonts w:ascii="Arial" w:hAnsi="Arial" w:cs="Arial"/>
          <w:sz w:val="24"/>
          <w:szCs w:val="24"/>
        </w:rPr>
        <w:t xml:space="preserve">Data </w:t>
      </w:r>
      <w:r w:rsidR="00387DBF" w:rsidRPr="0064569D">
        <w:rPr>
          <w:rFonts w:ascii="Arial" w:hAnsi="Arial" w:cs="Arial"/>
          <w:sz w:val="24"/>
          <w:szCs w:val="24"/>
        </w:rPr>
        <w:t>s</w:t>
      </w:r>
      <w:r w:rsidR="00101272" w:rsidRPr="0064569D">
        <w:rPr>
          <w:rFonts w:ascii="Arial" w:hAnsi="Arial" w:cs="Arial"/>
          <w:sz w:val="24"/>
          <w:szCs w:val="24"/>
        </w:rPr>
        <w:t>ources</w:t>
      </w:r>
      <w:r w:rsidR="00F82750" w:rsidRPr="0064569D">
        <w:rPr>
          <w:rFonts w:ascii="Arial" w:hAnsi="Arial" w:cs="Arial"/>
          <w:sz w:val="24"/>
          <w:szCs w:val="24"/>
        </w:rPr>
        <w:t xml:space="preserve"> for </w:t>
      </w:r>
      <w:r w:rsidR="00E8464A">
        <w:rPr>
          <w:rFonts w:ascii="Arial" w:hAnsi="Arial" w:cs="Arial"/>
          <w:sz w:val="24"/>
          <w:szCs w:val="24"/>
        </w:rPr>
        <w:t xml:space="preserve">varietal </w:t>
      </w:r>
      <w:r w:rsidR="00F82750" w:rsidRPr="0064569D">
        <w:rPr>
          <w:rFonts w:ascii="Arial" w:hAnsi="Arial" w:cs="Arial"/>
          <w:sz w:val="24"/>
          <w:szCs w:val="24"/>
        </w:rPr>
        <w:t>adoption estimates</w:t>
      </w:r>
    </w:p>
    <w:p w14:paraId="02C96ED7" w14:textId="73C93B3B" w:rsidR="001130C1" w:rsidRDefault="001130C1" w:rsidP="001C0DEC">
      <w:pPr>
        <w:spacing w:before="120" w:after="0" w:line="240" w:lineRule="auto"/>
        <w:jc w:val="both"/>
        <w:rPr>
          <w:rFonts w:ascii="Arial" w:hAnsi="Arial" w:cs="Arial"/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09F23255" wp14:editId="232791C7">
            <wp:extent cx="5943600" cy="2595245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BC3CA07-E400-4320-8FD2-4FA37943105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71C2B43" w14:textId="27C9B65D" w:rsidR="00603F37" w:rsidRPr="00E8464A" w:rsidRDefault="00603F37" w:rsidP="00067072">
      <w:pPr>
        <w:spacing w:before="240" w:after="0" w:line="283" w:lineRule="auto"/>
        <w:jc w:val="both"/>
        <w:rPr>
          <w:rFonts w:ascii="Arial" w:hAnsi="Arial" w:cs="Arial"/>
          <w:sz w:val="24"/>
          <w:szCs w:val="24"/>
        </w:rPr>
      </w:pPr>
      <w:r w:rsidRPr="00E8464A">
        <w:rPr>
          <w:rFonts w:ascii="Arial" w:hAnsi="Arial" w:cs="Arial"/>
          <w:b/>
          <w:bCs/>
          <w:sz w:val="24"/>
          <w:szCs w:val="24"/>
        </w:rPr>
        <w:t>S1</w:t>
      </w:r>
      <w:r w:rsidR="0064569D" w:rsidRPr="00E8464A">
        <w:rPr>
          <w:rFonts w:ascii="Arial" w:hAnsi="Arial" w:cs="Arial"/>
          <w:b/>
          <w:bCs/>
          <w:sz w:val="24"/>
          <w:szCs w:val="24"/>
        </w:rPr>
        <w:t>.2</w:t>
      </w:r>
      <w:r w:rsidR="006C1C8E" w:rsidRPr="00E8464A">
        <w:rPr>
          <w:rFonts w:ascii="Arial" w:hAnsi="Arial" w:cs="Arial"/>
          <w:sz w:val="24"/>
          <w:szCs w:val="24"/>
        </w:rPr>
        <w:t>: Adoption data sources of open-pollinated varieties</w:t>
      </w:r>
      <w:r w:rsidR="00CC6DF9" w:rsidRPr="00E8464A">
        <w:rPr>
          <w:rFonts w:ascii="Arial" w:hAnsi="Arial" w:cs="Arial"/>
          <w:sz w:val="24"/>
          <w:szCs w:val="24"/>
        </w:rPr>
        <w:t xml:space="preserve"> (OPVs)</w:t>
      </w:r>
      <w:r w:rsidR="006C1C8E" w:rsidRPr="00E8464A">
        <w:rPr>
          <w:rFonts w:ascii="Arial" w:hAnsi="Arial" w:cs="Arial"/>
          <w:sz w:val="24"/>
          <w:szCs w:val="24"/>
        </w:rPr>
        <w:t xml:space="preserve"> and hybrids</w:t>
      </w:r>
    </w:p>
    <w:tbl>
      <w:tblPr>
        <w:tblW w:w="954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1620"/>
        <w:gridCol w:w="1800"/>
        <w:gridCol w:w="1366"/>
        <w:gridCol w:w="1969"/>
        <w:gridCol w:w="1260"/>
      </w:tblGrid>
      <w:tr w:rsidR="005F554D" w:rsidRPr="00603F37" w14:paraId="6DBD180B" w14:textId="77777777" w:rsidTr="00D940DE">
        <w:trPr>
          <w:trHeight w:val="300"/>
        </w:trPr>
        <w:tc>
          <w:tcPr>
            <w:tcW w:w="1525" w:type="dxa"/>
            <w:vMerge w:val="restart"/>
            <w:shd w:val="clear" w:color="auto" w:fill="auto"/>
            <w:noWrap/>
          </w:tcPr>
          <w:p w14:paraId="6ED0C1A0" w14:textId="77777777" w:rsidR="005F554D" w:rsidRPr="00603F37" w:rsidRDefault="005F554D" w:rsidP="006C1C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ml-IN"/>
              </w:rPr>
            </w:pPr>
          </w:p>
        </w:tc>
        <w:tc>
          <w:tcPr>
            <w:tcW w:w="8015" w:type="dxa"/>
            <w:gridSpan w:val="5"/>
            <w:shd w:val="clear" w:color="auto" w:fill="auto"/>
            <w:noWrap/>
          </w:tcPr>
          <w:p w14:paraId="29BDB45D" w14:textId="239A877A" w:rsidR="005F554D" w:rsidRPr="00603F37" w:rsidRDefault="005F554D" w:rsidP="006C1C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bidi="ml-IN"/>
              </w:rPr>
            </w:pPr>
            <w:r>
              <w:rPr>
                <w:rFonts w:ascii="Arial" w:eastAsia="Times New Roman" w:hAnsi="Arial" w:cs="Arial"/>
                <w:color w:val="000000"/>
                <w:lang w:bidi="ml-IN"/>
              </w:rPr>
              <w:t xml:space="preserve">Number of </w:t>
            </w:r>
            <w:r w:rsidR="00067072">
              <w:rPr>
                <w:rFonts w:ascii="Arial" w:eastAsia="Times New Roman" w:hAnsi="Arial" w:cs="Arial"/>
                <w:color w:val="000000"/>
                <w:lang w:bidi="ml-IN"/>
              </w:rPr>
              <w:t>adoption</w:t>
            </w:r>
            <w:r w:rsidR="001C2059">
              <w:rPr>
                <w:rFonts w:ascii="Arial" w:eastAsia="Times New Roman" w:hAnsi="Arial" w:cs="Arial"/>
                <w:color w:val="000000"/>
                <w:lang w:bidi="ml-IN"/>
              </w:rPr>
              <w:t>-</w:t>
            </w:r>
            <w:r>
              <w:rPr>
                <w:rFonts w:ascii="Arial" w:eastAsia="Times New Roman" w:hAnsi="Arial" w:cs="Arial"/>
                <w:color w:val="000000"/>
                <w:lang w:bidi="ml-IN"/>
              </w:rPr>
              <w:t>datapoints</w:t>
            </w:r>
            <w:r w:rsidR="00067072">
              <w:rPr>
                <w:rFonts w:ascii="Arial" w:eastAsia="Times New Roman" w:hAnsi="Arial" w:cs="Arial"/>
                <w:color w:val="000000"/>
                <w:lang w:bidi="ml-IN"/>
              </w:rPr>
              <w:t xml:space="preserve"> obtained</w:t>
            </w:r>
            <w:r>
              <w:rPr>
                <w:rFonts w:ascii="Arial" w:eastAsia="Times New Roman" w:hAnsi="Arial" w:cs="Arial"/>
                <w:color w:val="000000"/>
                <w:lang w:bidi="ml-IN"/>
              </w:rPr>
              <w:t xml:space="preserve"> from different sources</w:t>
            </w:r>
          </w:p>
        </w:tc>
      </w:tr>
      <w:tr w:rsidR="00067072" w:rsidRPr="00603F37" w14:paraId="1AF0BD3A" w14:textId="77777777" w:rsidTr="00D940DE">
        <w:trPr>
          <w:trHeight w:val="300"/>
        </w:trPr>
        <w:tc>
          <w:tcPr>
            <w:tcW w:w="152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B8966C" w14:textId="77777777" w:rsidR="00067072" w:rsidRPr="00603F37" w:rsidRDefault="00067072" w:rsidP="000670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bidi="ml-IN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6FA532" w14:textId="77777777" w:rsidR="00067072" w:rsidRPr="00603F37" w:rsidRDefault="00067072" w:rsidP="00067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603F37">
              <w:rPr>
                <w:rFonts w:ascii="Arial" w:eastAsia="Times New Roman" w:hAnsi="Arial" w:cs="Arial"/>
                <w:color w:val="000000"/>
                <w:lang w:bidi="ml-IN"/>
              </w:rPr>
              <w:t>Expert survey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2141AA" w14:textId="77777777" w:rsidR="00067072" w:rsidRPr="00603F37" w:rsidRDefault="00067072" w:rsidP="00067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603F37">
              <w:rPr>
                <w:rFonts w:ascii="Arial" w:eastAsia="Times New Roman" w:hAnsi="Arial" w:cs="Arial"/>
                <w:color w:val="000000"/>
                <w:lang w:bidi="ml-IN"/>
              </w:rPr>
              <w:t>Literature review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2E0C9B5" w14:textId="420F1CF8" w:rsidR="00067072" w:rsidRPr="00603F37" w:rsidRDefault="00067072" w:rsidP="00067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603F37">
              <w:rPr>
                <w:rFonts w:ascii="Arial" w:eastAsia="Times New Roman" w:hAnsi="Arial" w:cs="Arial"/>
                <w:color w:val="000000"/>
                <w:lang w:bidi="ml-IN"/>
              </w:rPr>
              <w:t>Seed sales registry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A71260" w14:textId="54C6796E" w:rsidR="00067072" w:rsidRPr="00603F37" w:rsidRDefault="00067072" w:rsidP="00067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603F37">
              <w:rPr>
                <w:rFonts w:ascii="Arial" w:eastAsia="Times New Roman" w:hAnsi="Arial" w:cs="Arial"/>
                <w:color w:val="000000"/>
                <w:lang w:bidi="ml-IN"/>
              </w:rPr>
              <w:t>Unpublished reports / dataset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78BCD4" w14:textId="3FCBB92F" w:rsidR="00067072" w:rsidRPr="00603F37" w:rsidRDefault="00067072" w:rsidP="00067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603F37">
              <w:rPr>
                <w:rFonts w:ascii="Arial" w:eastAsia="Times New Roman" w:hAnsi="Arial" w:cs="Arial"/>
                <w:color w:val="000000"/>
                <w:lang w:bidi="ml-IN"/>
              </w:rPr>
              <w:t>Others</w:t>
            </w:r>
          </w:p>
        </w:tc>
      </w:tr>
      <w:tr w:rsidR="00067072" w:rsidRPr="00603F37" w14:paraId="5862A833" w14:textId="77777777" w:rsidTr="00D940DE">
        <w:trPr>
          <w:trHeight w:val="610"/>
        </w:trPr>
        <w:tc>
          <w:tcPr>
            <w:tcW w:w="1525" w:type="dxa"/>
            <w:tcBorders>
              <w:bottom w:val="nil"/>
            </w:tcBorders>
            <w:shd w:val="clear" w:color="auto" w:fill="auto"/>
            <w:noWrap/>
            <w:hideMark/>
          </w:tcPr>
          <w:p w14:paraId="209813FE" w14:textId="7D52082D" w:rsidR="00067072" w:rsidRPr="00603F37" w:rsidRDefault="00067072" w:rsidP="000670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603F37">
              <w:rPr>
                <w:rFonts w:ascii="Arial" w:eastAsia="Times New Roman" w:hAnsi="Arial" w:cs="Arial"/>
                <w:color w:val="000000"/>
                <w:lang w:bidi="ml-IN"/>
              </w:rPr>
              <w:t>OPV</w:t>
            </w:r>
            <w:r>
              <w:rPr>
                <w:rFonts w:ascii="Arial" w:eastAsia="Times New Roman" w:hAnsi="Arial" w:cs="Arial"/>
                <w:color w:val="000000"/>
                <w:lang w:bidi="ml-IN"/>
              </w:rPr>
              <w:t xml:space="preserve"> maize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hideMark/>
          </w:tcPr>
          <w:p w14:paraId="7DB4A96C" w14:textId="77777777" w:rsidR="00067072" w:rsidRPr="00603F37" w:rsidRDefault="00067072" w:rsidP="00067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603F37">
              <w:rPr>
                <w:rFonts w:ascii="Arial" w:eastAsia="Times New Roman" w:hAnsi="Arial" w:cs="Arial"/>
                <w:color w:val="000000"/>
                <w:lang w:bidi="ml-IN"/>
              </w:rPr>
              <w:t>104</w:t>
            </w:r>
          </w:p>
          <w:p w14:paraId="0543BA6A" w14:textId="63899029" w:rsidR="00067072" w:rsidRPr="00603F37" w:rsidRDefault="00067072" w:rsidP="00067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603F37">
              <w:rPr>
                <w:rFonts w:ascii="Arial" w:eastAsia="Times New Roman" w:hAnsi="Arial" w:cs="Arial"/>
                <w:color w:val="000000"/>
                <w:lang w:bidi="ml-IN"/>
              </w:rPr>
              <w:t>(11.</w:t>
            </w:r>
            <w:r w:rsidR="00387DBF">
              <w:rPr>
                <w:rFonts w:ascii="Arial" w:eastAsia="Times New Roman" w:hAnsi="Arial" w:cs="Arial"/>
                <w:color w:val="000000"/>
                <w:lang w:bidi="ml-IN"/>
              </w:rPr>
              <w:t>8</w:t>
            </w:r>
            <w:r w:rsidRPr="00603F37">
              <w:rPr>
                <w:rFonts w:ascii="Arial" w:eastAsia="Times New Roman" w:hAnsi="Arial" w:cs="Arial"/>
                <w:color w:val="000000"/>
                <w:lang w:bidi="ml-IN"/>
              </w:rPr>
              <w:t>%)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noWrap/>
            <w:hideMark/>
          </w:tcPr>
          <w:p w14:paraId="75914FF2" w14:textId="77777777" w:rsidR="00067072" w:rsidRPr="00603F37" w:rsidRDefault="00067072" w:rsidP="00067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603F37">
              <w:rPr>
                <w:rFonts w:ascii="Arial" w:eastAsia="Times New Roman" w:hAnsi="Arial" w:cs="Arial"/>
                <w:color w:val="000000"/>
                <w:lang w:bidi="ml-IN"/>
              </w:rPr>
              <w:t>274</w:t>
            </w:r>
          </w:p>
          <w:p w14:paraId="12531E65" w14:textId="2F6C733A" w:rsidR="00067072" w:rsidRPr="00603F37" w:rsidRDefault="00067072" w:rsidP="00067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bidi="ml-IN"/>
              </w:rPr>
            </w:pPr>
            <w:r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603F37">
              <w:rPr>
                <w:rFonts w:ascii="Arial" w:eastAsia="Times New Roman" w:hAnsi="Arial" w:cs="Arial"/>
                <w:color w:val="000000"/>
                <w:lang w:bidi="ml-IN"/>
              </w:rPr>
              <w:t>31.</w:t>
            </w:r>
            <w:r w:rsidR="00387DBF">
              <w:rPr>
                <w:rFonts w:ascii="Arial" w:eastAsia="Times New Roman" w:hAnsi="Arial" w:cs="Arial"/>
                <w:color w:val="000000"/>
                <w:lang w:bidi="ml-IN"/>
              </w:rPr>
              <w:t>1</w:t>
            </w:r>
            <w:r w:rsidRPr="00603F37">
              <w:rPr>
                <w:rFonts w:ascii="Arial" w:eastAsia="Times New Roman" w:hAnsi="Arial" w:cs="Arial"/>
                <w:color w:val="000000"/>
                <w:lang w:bidi="ml-IN"/>
              </w:rPr>
              <w:t>%)</w:t>
            </w:r>
          </w:p>
        </w:tc>
        <w:tc>
          <w:tcPr>
            <w:tcW w:w="1366" w:type="dxa"/>
            <w:tcBorders>
              <w:bottom w:val="nil"/>
            </w:tcBorders>
            <w:shd w:val="clear" w:color="auto" w:fill="auto"/>
            <w:noWrap/>
          </w:tcPr>
          <w:p w14:paraId="5D2D64CC" w14:textId="77777777" w:rsidR="00067072" w:rsidRPr="00603F37" w:rsidRDefault="00067072" w:rsidP="00067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603F37">
              <w:rPr>
                <w:rFonts w:ascii="Arial" w:eastAsia="Times New Roman" w:hAnsi="Arial" w:cs="Arial"/>
                <w:color w:val="000000"/>
                <w:lang w:bidi="ml-IN"/>
              </w:rPr>
              <w:t>40</w:t>
            </w:r>
          </w:p>
          <w:p w14:paraId="19C1D0C6" w14:textId="6E8D34FC" w:rsidR="00067072" w:rsidRPr="00603F37" w:rsidRDefault="00067072" w:rsidP="00067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bidi="ml-IN"/>
              </w:rPr>
            </w:pPr>
            <w:r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603F37">
              <w:rPr>
                <w:rFonts w:ascii="Arial" w:eastAsia="Times New Roman" w:hAnsi="Arial" w:cs="Arial"/>
                <w:color w:val="000000"/>
                <w:lang w:bidi="ml-IN"/>
              </w:rPr>
              <w:t>4.5%)</w:t>
            </w:r>
          </w:p>
        </w:tc>
        <w:tc>
          <w:tcPr>
            <w:tcW w:w="1969" w:type="dxa"/>
            <w:tcBorders>
              <w:bottom w:val="nil"/>
            </w:tcBorders>
            <w:shd w:val="clear" w:color="auto" w:fill="auto"/>
            <w:noWrap/>
            <w:hideMark/>
          </w:tcPr>
          <w:p w14:paraId="45E78FF7" w14:textId="77777777" w:rsidR="00067072" w:rsidRPr="00603F37" w:rsidRDefault="00067072" w:rsidP="00067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603F37">
              <w:rPr>
                <w:rFonts w:ascii="Arial" w:eastAsia="Times New Roman" w:hAnsi="Arial" w:cs="Arial"/>
                <w:color w:val="000000"/>
                <w:lang w:bidi="ml-IN"/>
              </w:rPr>
              <w:t>464</w:t>
            </w:r>
          </w:p>
          <w:p w14:paraId="3B730BBB" w14:textId="3A369B3D" w:rsidR="00067072" w:rsidRPr="00603F37" w:rsidRDefault="00067072" w:rsidP="00067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bidi="ml-IN"/>
              </w:rPr>
            </w:pPr>
            <w:r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603F37">
              <w:rPr>
                <w:rFonts w:ascii="Arial" w:eastAsia="Times New Roman" w:hAnsi="Arial" w:cs="Arial"/>
                <w:color w:val="000000"/>
                <w:lang w:bidi="ml-IN"/>
              </w:rPr>
              <w:t>52.6%)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hideMark/>
          </w:tcPr>
          <w:p w14:paraId="6C4C2659" w14:textId="77777777" w:rsidR="00067072" w:rsidRPr="00603F37" w:rsidRDefault="00067072" w:rsidP="00067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603F37">
              <w:rPr>
                <w:rFonts w:ascii="Arial" w:eastAsia="Times New Roman" w:hAnsi="Arial" w:cs="Arial"/>
                <w:color w:val="000000"/>
                <w:lang w:bidi="ml-IN"/>
              </w:rPr>
              <w:t>0</w:t>
            </w:r>
          </w:p>
          <w:p w14:paraId="4795C991" w14:textId="5BEE3805" w:rsidR="00067072" w:rsidRPr="00603F37" w:rsidRDefault="00067072" w:rsidP="00067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bidi="ml-IN"/>
              </w:rPr>
            </w:pPr>
            <w:r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603F37">
              <w:rPr>
                <w:rFonts w:ascii="Arial" w:eastAsia="Times New Roman" w:hAnsi="Arial" w:cs="Arial"/>
                <w:color w:val="000000"/>
                <w:lang w:bidi="ml-IN"/>
              </w:rPr>
              <w:t>0.0%)</w:t>
            </w:r>
          </w:p>
        </w:tc>
      </w:tr>
      <w:tr w:rsidR="00067072" w:rsidRPr="00603F37" w14:paraId="56C30033" w14:textId="77777777" w:rsidTr="00D940DE">
        <w:trPr>
          <w:trHeight w:val="610"/>
        </w:trPr>
        <w:tc>
          <w:tcPr>
            <w:tcW w:w="1525" w:type="dxa"/>
            <w:tcBorders>
              <w:top w:val="nil"/>
            </w:tcBorders>
            <w:shd w:val="clear" w:color="auto" w:fill="auto"/>
            <w:noWrap/>
            <w:hideMark/>
          </w:tcPr>
          <w:p w14:paraId="3798A0D1" w14:textId="0E3FD851" w:rsidR="00067072" w:rsidRPr="00603F37" w:rsidRDefault="00067072" w:rsidP="000670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603F37">
              <w:rPr>
                <w:rFonts w:ascii="Arial" w:eastAsia="Times New Roman" w:hAnsi="Arial" w:cs="Arial"/>
                <w:color w:val="000000"/>
                <w:lang w:bidi="ml-IN"/>
              </w:rPr>
              <w:t>Hybrid</w:t>
            </w:r>
            <w:r>
              <w:rPr>
                <w:rFonts w:ascii="Arial" w:eastAsia="Times New Roman" w:hAnsi="Arial" w:cs="Arial"/>
                <w:color w:val="000000"/>
                <w:lang w:bidi="ml-IN"/>
              </w:rPr>
              <w:t xml:space="preserve"> maize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hideMark/>
          </w:tcPr>
          <w:p w14:paraId="583C5FDB" w14:textId="31B9A726" w:rsidR="00067072" w:rsidRPr="00603F37" w:rsidRDefault="00067072" w:rsidP="00067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603F37">
              <w:rPr>
                <w:rFonts w:ascii="Arial" w:eastAsia="Times New Roman" w:hAnsi="Arial" w:cs="Arial"/>
                <w:color w:val="000000"/>
                <w:lang w:bidi="ml-IN"/>
              </w:rPr>
              <w:t>58</w:t>
            </w:r>
          </w:p>
          <w:p w14:paraId="755E374E" w14:textId="5CE7EEE2" w:rsidR="00067072" w:rsidRPr="00603F37" w:rsidRDefault="00067072" w:rsidP="00067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603F37">
              <w:rPr>
                <w:rFonts w:ascii="Arial" w:eastAsia="Times New Roman" w:hAnsi="Arial" w:cs="Arial"/>
                <w:color w:val="000000"/>
                <w:lang w:bidi="ml-IN"/>
              </w:rPr>
              <w:t>(8.7%</w:t>
            </w:r>
            <w:r>
              <w:rPr>
                <w:rFonts w:ascii="Arial" w:eastAsia="Times New Roman" w:hAnsi="Arial" w:cs="Arial"/>
                <w:color w:val="000000"/>
                <w:lang w:bidi="ml-IN"/>
              </w:rPr>
              <w:t>**</w:t>
            </w:r>
            <w:r w:rsidRPr="00603F37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hideMark/>
          </w:tcPr>
          <w:p w14:paraId="7D8D65FD" w14:textId="6860E634" w:rsidR="00067072" w:rsidRPr="00603F37" w:rsidRDefault="00067072" w:rsidP="00067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bidi="ml-IN"/>
              </w:rPr>
            </w:pPr>
            <w:r>
              <w:rPr>
                <w:rFonts w:ascii="Arial" w:eastAsia="Times New Roman" w:hAnsi="Arial" w:cs="Arial"/>
                <w:color w:val="000000"/>
                <w:lang w:bidi="ml-IN"/>
              </w:rPr>
              <w:t xml:space="preserve"> </w:t>
            </w:r>
            <w:r w:rsidRPr="00603F37">
              <w:rPr>
                <w:rFonts w:ascii="Arial" w:eastAsia="Times New Roman" w:hAnsi="Arial" w:cs="Arial"/>
                <w:color w:val="000000"/>
                <w:lang w:bidi="ml-IN"/>
              </w:rPr>
              <w:t>140</w:t>
            </w:r>
          </w:p>
          <w:p w14:paraId="3A7CB32E" w14:textId="48C4307D" w:rsidR="00067072" w:rsidRPr="00603F37" w:rsidRDefault="00067072" w:rsidP="00067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bidi="ml-IN"/>
              </w:rPr>
            </w:pPr>
            <w:r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603F37">
              <w:rPr>
                <w:rFonts w:ascii="Arial" w:eastAsia="Times New Roman" w:hAnsi="Arial" w:cs="Arial"/>
                <w:color w:val="000000"/>
                <w:lang w:bidi="ml-IN"/>
              </w:rPr>
              <w:t>21.0%</w:t>
            </w:r>
            <w:r>
              <w:rPr>
                <w:rFonts w:ascii="Arial" w:eastAsia="Times New Roman" w:hAnsi="Arial" w:cs="Arial"/>
                <w:color w:val="000000"/>
                <w:lang w:bidi="ml-IN"/>
              </w:rPr>
              <w:t>***</w:t>
            </w:r>
            <w:r w:rsidRPr="00603F37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366" w:type="dxa"/>
            <w:tcBorders>
              <w:top w:val="nil"/>
            </w:tcBorders>
            <w:shd w:val="clear" w:color="auto" w:fill="auto"/>
            <w:noWrap/>
          </w:tcPr>
          <w:p w14:paraId="6A2B7153" w14:textId="77777777" w:rsidR="00067072" w:rsidRPr="00603F37" w:rsidRDefault="00067072" w:rsidP="00067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bidi="ml-IN"/>
              </w:rPr>
            </w:pPr>
            <w:r>
              <w:rPr>
                <w:rFonts w:ascii="Arial" w:eastAsia="Times New Roman" w:hAnsi="Arial" w:cs="Arial"/>
                <w:color w:val="000000"/>
                <w:lang w:bidi="ml-IN"/>
              </w:rPr>
              <w:t xml:space="preserve">   </w:t>
            </w:r>
            <w:r w:rsidRPr="00603F37">
              <w:rPr>
                <w:rFonts w:ascii="Arial" w:eastAsia="Times New Roman" w:hAnsi="Arial" w:cs="Arial"/>
                <w:color w:val="000000"/>
                <w:lang w:bidi="ml-IN"/>
              </w:rPr>
              <w:t>140</w:t>
            </w:r>
          </w:p>
          <w:p w14:paraId="5CF2D1B0" w14:textId="298503D4" w:rsidR="00067072" w:rsidRPr="00603F37" w:rsidRDefault="00067072" w:rsidP="00067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bidi="ml-IN"/>
              </w:rPr>
            </w:pPr>
            <w:r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603F37">
              <w:rPr>
                <w:rFonts w:ascii="Arial" w:eastAsia="Times New Roman" w:hAnsi="Arial" w:cs="Arial"/>
                <w:color w:val="000000"/>
                <w:lang w:bidi="ml-IN"/>
              </w:rPr>
              <w:t>21.0%</w:t>
            </w:r>
            <w:r>
              <w:rPr>
                <w:rFonts w:ascii="Arial" w:eastAsia="Times New Roman" w:hAnsi="Arial" w:cs="Arial"/>
                <w:color w:val="000000"/>
                <w:lang w:bidi="ml-IN"/>
              </w:rPr>
              <w:t>***</w:t>
            </w:r>
            <w:r w:rsidRPr="00603F37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969" w:type="dxa"/>
            <w:tcBorders>
              <w:top w:val="nil"/>
            </w:tcBorders>
            <w:shd w:val="clear" w:color="auto" w:fill="auto"/>
            <w:noWrap/>
            <w:hideMark/>
          </w:tcPr>
          <w:p w14:paraId="18D44333" w14:textId="77777777" w:rsidR="00067072" w:rsidRPr="00603F37" w:rsidRDefault="00067072" w:rsidP="00067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603F37">
              <w:rPr>
                <w:rFonts w:ascii="Arial" w:eastAsia="Times New Roman" w:hAnsi="Arial" w:cs="Arial"/>
                <w:color w:val="000000"/>
                <w:lang w:bidi="ml-IN"/>
              </w:rPr>
              <w:t>318</w:t>
            </w:r>
          </w:p>
          <w:p w14:paraId="6A632EF1" w14:textId="6EF09C60" w:rsidR="00067072" w:rsidRPr="00603F37" w:rsidRDefault="00067072" w:rsidP="00067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bidi="ml-IN"/>
              </w:rPr>
            </w:pPr>
            <w:r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603F37">
              <w:rPr>
                <w:rFonts w:ascii="Arial" w:eastAsia="Times New Roman" w:hAnsi="Arial" w:cs="Arial"/>
                <w:color w:val="000000"/>
                <w:lang w:bidi="ml-IN"/>
              </w:rPr>
              <w:t>47.</w:t>
            </w:r>
            <w:r w:rsidR="00387DBF">
              <w:rPr>
                <w:rFonts w:ascii="Arial" w:eastAsia="Times New Roman" w:hAnsi="Arial" w:cs="Arial"/>
                <w:color w:val="000000"/>
                <w:lang w:bidi="ml-IN"/>
              </w:rPr>
              <w:t>8</w:t>
            </w:r>
            <w:r w:rsidRPr="00603F37">
              <w:rPr>
                <w:rFonts w:ascii="Arial" w:eastAsia="Times New Roman" w:hAnsi="Arial" w:cs="Arial"/>
                <w:color w:val="000000"/>
                <w:lang w:bidi="ml-IN"/>
              </w:rPr>
              <w:t>%</w:t>
            </w:r>
            <w:r>
              <w:rPr>
                <w:rFonts w:ascii="Arial" w:eastAsia="Times New Roman" w:hAnsi="Arial" w:cs="Arial"/>
                <w:color w:val="000000"/>
                <w:lang w:bidi="ml-IN"/>
              </w:rPr>
              <w:t>*</w:t>
            </w:r>
            <w:r w:rsidRPr="00603F37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14:paraId="2096380E" w14:textId="77777777" w:rsidR="00067072" w:rsidRPr="00603F37" w:rsidRDefault="00067072" w:rsidP="00067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bidi="ml-IN"/>
              </w:rPr>
            </w:pPr>
            <w:r w:rsidRPr="00603F37">
              <w:rPr>
                <w:rFonts w:ascii="Arial" w:eastAsia="Times New Roman" w:hAnsi="Arial" w:cs="Arial"/>
                <w:color w:val="000000"/>
                <w:lang w:bidi="ml-IN"/>
              </w:rPr>
              <w:t>10</w:t>
            </w:r>
          </w:p>
          <w:p w14:paraId="7A0CC3DD" w14:textId="1FAC1034" w:rsidR="00067072" w:rsidRPr="00603F37" w:rsidRDefault="00067072" w:rsidP="000670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bidi="ml-IN"/>
              </w:rPr>
            </w:pPr>
            <w:r>
              <w:rPr>
                <w:rFonts w:ascii="Arial" w:eastAsia="Times New Roman" w:hAnsi="Arial" w:cs="Arial"/>
                <w:color w:val="000000"/>
                <w:lang w:bidi="ml-IN"/>
              </w:rPr>
              <w:t>(</w:t>
            </w:r>
            <w:r w:rsidRPr="00603F37">
              <w:rPr>
                <w:rFonts w:ascii="Arial" w:eastAsia="Times New Roman" w:hAnsi="Arial" w:cs="Arial"/>
                <w:color w:val="000000"/>
                <w:lang w:bidi="ml-IN"/>
              </w:rPr>
              <w:t>1.5%</w:t>
            </w:r>
            <w:r>
              <w:rPr>
                <w:rFonts w:ascii="Arial" w:eastAsia="Times New Roman" w:hAnsi="Arial" w:cs="Arial"/>
                <w:color w:val="000000"/>
                <w:lang w:bidi="ml-IN"/>
              </w:rPr>
              <w:t>***</w:t>
            </w:r>
            <w:r w:rsidRPr="00603F37">
              <w:rPr>
                <w:rFonts w:ascii="Arial" w:eastAsia="Times New Roman" w:hAnsi="Arial" w:cs="Arial"/>
                <w:color w:val="000000"/>
                <w:lang w:bidi="ml-IN"/>
              </w:rPr>
              <w:t>)</w:t>
            </w:r>
          </w:p>
        </w:tc>
      </w:tr>
    </w:tbl>
    <w:p w14:paraId="67E1464D" w14:textId="5414D0C8" w:rsidR="00603F37" w:rsidRDefault="00D940DE" w:rsidP="006C1C8E">
      <w:pPr>
        <w:spacing w:after="0" w:line="283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Notes: </w:t>
      </w:r>
      <w:r w:rsidR="006C1C8E">
        <w:rPr>
          <w:rFonts w:ascii="Arial" w:hAnsi="Arial" w:cs="Arial"/>
        </w:rPr>
        <w:t xml:space="preserve">Figures in parentheses show the % of row totals. </w:t>
      </w:r>
      <w:r w:rsidR="00837645">
        <w:rPr>
          <w:rFonts w:ascii="Arial" w:hAnsi="Arial" w:cs="Arial"/>
        </w:rPr>
        <w:t xml:space="preserve">*, **, ***: The difference in the percentage figures between OPVs and hybrids is statistically significant at 0.10, 0.05, and 0.01 levels respectively. </w:t>
      </w:r>
    </w:p>
    <w:p w14:paraId="50396001" w14:textId="77777777" w:rsidR="00067072" w:rsidRDefault="00067072" w:rsidP="00D748FD">
      <w:pPr>
        <w:spacing w:before="120" w:after="0" w:line="283" w:lineRule="auto"/>
        <w:jc w:val="both"/>
        <w:rPr>
          <w:rFonts w:ascii="Arial" w:hAnsi="Arial" w:cs="Arial"/>
        </w:rPr>
      </w:pPr>
    </w:p>
    <w:p w14:paraId="49683B47" w14:textId="454B8BA7" w:rsidR="00101272" w:rsidRPr="00D748FD" w:rsidRDefault="00500349" w:rsidP="00D748FD">
      <w:pPr>
        <w:spacing w:before="120" w:after="0" w:line="283" w:lineRule="auto"/>
        <w:jc w:val="both"/>
        <w:rPr>
          <w:rFonts w:ascii="Arial" w:hAnsi="Arial" w:cs="Arial"/>
        </w:rPr>
      </w:pPr>
      <w:r w:rsidRPr="00D748FD">
        <w:rPr>
          <w:rFonts w:ascii="Arial" w:hAnsi="Arial" w:cs="Arial"/>
        </w:rPr>
        <w:t>Of the</w:t>
      </w:r>
      <w:r w:rsidR="00F82750" w:rsidRPr="00D748FD">
        <w:rPr>
          <w:rFonts w:ascii="Arial" w:hAnsi="Arial" w:cs="Arial"/>
        </w:rPr>
        <w:t xml:space="preserve"> total </w:t>
      </w:r>
      <w:r w:rsidRPr="00D748FD">
        <w:rPr>
          <w:rFonts w:ascii="Arial" w:hAnsi="Arial" w:cs="Arial"/>
        </w:rPr>
        <w:t xml:space="preserve">of </w:t>
      </w:r>
      <w:r w:rsidR="0015167D" w:rsidRPr="00D748FD">
        <w:rPr>
          <w:rFonts w:ascii="Arial" w:hAnsi="Arial" w:cs="Arial"/>
        </w:rPr>
        <w:t>1</w:t>
      </w:r>
      <w:r w:rsidRPr="00D748FD">
        <w:rPr>
          <w:rFonts w:ascii="Arial" w:hAnsi="Arial" w:cs="Arial"/>
        </w:rPr>
        <w:t>,</w:t>
      </w:r>
      <w:r w:rsidR="0015167D" w:rsidRPr="00D748FD">
        <w:rPr>
          <w:rFonts w:ascii="Arial" w:hAnsi="Arial" w:cs="Arial"/>
        </w:rPr>
        <w:t>548 datapoints obtained at the variety-level</w:t>
      </w:r>
      <w:r w:rsidRPr="00D748FD">
        <w:rPr>
          <w:rFonts w:ascii="Arial" w:hAnsi="Arial" w:cs="Arial"/>
        </w:rPr>
        <w:t xml:space="preserve"> (CGIAR and non-CGIAR varieties)</w:t>
      </w:r>
      <w:r w:rsidR="0015167D" w:rsidRPr="00D748FD">
        <w:rPr>
          <w:rFonts w:ascii="Arial" w:hAnsi="Arial" w:cs="Arial"/>
        </w:rPr>
        <w:t xml:space="preserve">, </w:t>
      </w:r>
      <w:r w:rsidR="001130C1" w:rsidRPr="00D748FD">
        <w:rPr>
          <w:rFonts w:ascii="Arial" w:hAnsi="Arial" w:cs="Arial"/>
        </w:rPr>
        <w:t>27</w:t>
      </w:r>
      <w:r w:rsidR="00AE0EF5" w:rsidRPr="00D748FD">
        <w:rPr>
          <w:rFonts w:ascii="Arial" w:hAnsi="Arial" w:cs="Arial"/>
        </w:rPr>
        <w:t>%</w:t>
      </w:r>
      <w:r w:rsidRPr="00D748FD">
        <w:rPr>
          <w:rFonts w:ascii="Arial" w:hAnsi="Arial" w:cs="Arial"/>
        </w:rPr>
        <w:t xml:space="preserve"> were</w:t>
      </w:r>
      <w:r w:rsidR="00AE0EF5" w:rsidRPr="00D748FD">
        <w:rPr>
          <w:rFonts w:ascii="Arial" w:hAnsi="Arial" w:cs="Arial"/>
        </w:rPr>
        <w:t xml:space="preserve"> from </w:t>
      </w:r>
      <w:r w:rsidR="001130C1" w:rsidRPr="00D748FD">
        <w:rPr>
          <w:rFonts w:ascii="Arial" w:hAnsi="Arial" w:cs="Arial"/>
        </w:rPr>
        <w:t>published</w:t>
      </w:r>
      <w:r w:rsidR="00AE0EF5" w:rsidRPr="00D748FD">
        <w:rPr>
          <w:rFonts w:ascii="Arial" w:hAnsi="Arial" w:cs="Arial"/>
        </w:rPr>
        <w:t xml:space="preserve"> </w:t>
      </w:r>
      <w:r w:rsidR="001130C1" w:rsidRPr="00D748FD">
        <w:rPr>
          <w:rFonts w:ascii="Arial" w:hAnsi="Arial" w:cs="Arial"/>
        </w:rPr>
        <w:t>literature</w:t>
      </w:r>
      <w:r w:rsidR="00AE0EF5" w:rsidRPr="00D748FD">
        <w:rPr>
          <w:rFonts w:ascii="Arial" w:hAnsi="Arial" w:cs="Arial"/>
        </w:rPr>
        <w:t xml:space="preserve">, </w:t>
      </w:r>
      <w:r w:rsidR="001130C1" w:rsidRPr="00D748FD">
        <w:rPr>
          <w:rFonts w:ascii="Arial" w:hAnsi="Arial" w:cs="Arial"/>
        </w:rPr>
        <w:t>50% from un</w:t>
      </w:r>
      <w:r w:rsidR="00E96D0F" w:rsidRPr="00D748FD">
        <w:rPr>
          <w:rFonts w:ascii="Arial" w:hAnsi="Arial" w:cs="Arial"/>
        </w:rPr>
        <w:t>published</w:t>
      </w:r>
      <w:r w:rsidR="001E7AB8" w:rsidRPr="00D748FD">
        <w:rPr>
          <w:rFonts w:ascii="Arial" w:hAnsi="Arial" w:cs="Arial"/>
        </w:rPr>
        <w:t xml:space="preserve"> project documents</w:t>
      </w:r>
      <w:r w:rsidRPr="00D748FD">
        <w:rPr>
          <w:rFonts w:ascii="Arial" w:hAnsi="Arial" w:cs="Arial"/>
        </w:rPr>
        <w:t>,</w:t>
      </w:r>
      <w:r w:rsidR="001E7AB8" w:rsidRPr="00D748FD">
        <w:rPr>
          <w:rFonts w:ascii="Arial" w:hAnsi="Arial" w:cs="Arial"/>
        </w:rPr>
        <w:t xml:space="preserve"> </w:t>
      </w:r>
      <w:r w:rsidR="00E96D0F" w:rsidRPr="00D748FD">
        <w:rPr>
          <w:rFonts w:ascii="Arial" w:hAnsi="Arial" w:cs="Arial"/>
        </w:rPr>
        <w:t xml:space="preserve">12% from seed registries, </w:t>
      </w:r>
      <w:r w:rsidR="001E7AB8" w:rsidRPr="00D748FD">
        <w:rPr>
          <w:rFonts w:ascii="Arial" w:hAnsi="Arial" w:cs="Arial"/>
        </w:rPr>
        <w:t xml:space="preserve">and </w:t>
      </w:r>
      <w:r w:rsidR="00E96D0F" w:rsidRPr="00D748FD">
        <w:rPr>
          <w:rFonts w:ascii="Arial" w:hAnsi="Arial" w:cs="Arial"/>
        </w:rPr>
        <w:t>10</w:t>
      </w:r>
      <w:r w:rsidR="001E7AB8" w:rsidRPr="00D748FD">
        <w:rPr>
          <w:rFonts w:ascii="Arial" w:hAnsi="Arial" w:cs="Arial"/>
        </w:rPr>
        <w:t xml:space="preserve">% from </w:t>
      </w:r>
      <w:r w:rsidR="00E96D0F" w:rsidRPr="00D748FD">
        <w:rPr>
          <w:rFonts w:ascii="Arial" w:hAnsi="Arial" w:cs="Arial"/>
        </w:rPr>
        <w:t>expert surveys conducted by authors</w:t>
      </w:r>
      <w:r w:rsidR="001E7AB8" w:rsidRPr="00D748FD">
        <w:rPr>
          <w:rFonts w:ascii="Arial" w:hAnsi="Arial" w:cs="Arial"/>
        </w:rPr>
        <w:t>.</w:t>
      </w:r>
      <w:r w:rsidR="009E012C">
        <w:rPr>
          <w:rFonts w:ascii="Arial" w:hAnsi="Arial" w:cs="Arial"/>
        </w:rPr>
        <w:t xml:space="preserve"> The adoption </w:t>
      </w:r>
      <w:r w:rsidR="00CC6DF9">
        <w:rPr>
          <w:rFonts w:ascii="Arial" w:hAnsi="Arial" w:cs="Arial"/>
        </w:rPr>
        <w:t>data</w:t>
      </w:r>
      <w:r w:rsidR="00B8196E">
        <w:rPr>
          <w:rFonts w:ascii="Arial" w:hAnsi="Arial" w:cs="Arial"/>
        </w:rPr>
        <w:t>points</w:t>
      </w:r>
      <w:r w:rsidR="009E012C">
        <w:rPr>
          <w:rFonts w:ascii="Arial" w:hAnsi="Arial" w:cs="Arial"/>
        </w:rPr>
        <w:t xml:space="preserve"> </w:t>
      </w:r>
      <w:r w:rsidR="00CC6DF9">
        <w:rPr>
          <w:rFonts w:ascii="Arial" w:hAnsi="Arial" w:cs="Arial"/>
        </w:rPr>
        <w:t xml:space="preserve">on OPVs were significantly higher </w:t>
      </w:r>
      <w:r w:rsidR="00B8196E">
        <w:rPr>
          <w:rFonts w:ascii="Arial" w:hAnsi="Arial" w:cs="Arial"/>
        </w:rPr>
        <w:t xml:space="preserve">in number </w:t>
      </w:r>
      <w:r w:rsidR="00CC6DF9">
        <w:rPr>
          <w:rFonts w:ascii="Arial" w:hAnsi="Arial" w:cs="Arial"/>
        </w:rPr>
        <w:t>(</w:t>
      </w:r>
      <w:r w:rsidR="00CA6DBA">
        <w:rPr>
          <w:rFonts w:ascii="Arial" w:hAnsi="Arial" w:cs="Arial"/>
        </w:rPr>
        <w:t>+</w:t>
      </w:r>
      <w:r w:rsidR="00CC6DF9">
        <w:rPr>
          <w:rFonts w:ascii="Arial" w:hAnsi="Arial" w:cs="Arial"/>
        </w:rPr>
        <w:t>3</w:t>
      </w:r>
      <w:r w:rsidR="00CA6DBA">
        <w:rPr>
          <w:rFonts w:ascii="Arial" w:hAnsi="Arial" w:cs="Arial"/>
        </w:rPr>
        <w:t>2%) than hybrids</w:t>
      </w:r>
      <w:r w:rsidR="0064569D">
        <w:rPr>
          <w:rFonts w:ascii="Arial" w:hAnsi="Arial" w:cs="Arial"/>
        </w:rPr>
        <w:t xml:space="preserve"> (S1.2)</w:t>
      </w:r>
      <w:r w:rsidR="000A4C3F">
        <w:rPr>
          <w:rFonts w:ascii="Arial" w:hAnsi="Arial" w:cs="Arial"/>
        </w:rPr>
        <w:t xml:space="preserve">, corresponding to the </w:t>
      </w:r>
      <w:r w:rsidR="007704DE">
        <w:rPr>
          <w:rFonts w:ascii="Arial" w:hAnsi="Arial" w:cs="Arial"/>
        </w:rPr>
        <w:t>relative adoption of hybrids (36% during 2010-2015</w:t>
      </w:r>
      <w:r w:rsidR="00B8196E">
        <w:rPr>
          <w:rFonts w:ascii="Arial" w:hAnsi="Arial" w:cs="Arial"/>
        </w:rPr>
        <w:t xml:space="preserve"> in the study countries</w:t>
      </w:r>
      <w:r w:rsidR="007704DE">
        <w:rPr>
          <w:rFonts w:ascii="Arial" w:hAnsi="Arial" w:cs="Arial"/>
        </w:rPr>
        <w:t>) and OPVs (64%) in farmers’ field</w:t>
      </w:r>
      <w:r w:rsidR="00CA6DBA">
        <w:rPr>
          <w:rFonts w:ascii="Arial" w:hAnsi="Arial" w:cs="Arial"/>
        </w:rPr>
        <w:t>.</w:t>
      </w:r>
      <w:r w:rsidR="001E7AB8" w:rsidRPr="00D748FD">
        <w:rPr>
          <w:rFonts w:ascii="Arial" w:hAnsi="Arial" w:cs="Arial"/>
        </w:rPr>
        <w:t xml:space="preserve"> </w:t>
      </w:r>
      <w:r w:rsidR="005A51DF">
        <w:rPr>
          <w:rFonts w:ascii="Arial" w:hAnsi="Arial" w:cs="Arial"/>
        </w:rPr>
        <w:t xml:space="preserve">The adoption figures on OPVs </w:t>
      </w:r>
      <w:r w:rsidR="00EF22DF">
        <w:rPr>
          <w:rFonts w:ascii="Arial" w:hAnsi="Arial" w:cs="Arial"/>
        </w:rPr>
        <w:t xml:space="preserve">relied </w:t>
      </w:r>
      <w:r w:rsidR="005A51DF">
        <w:rPr>
          <w:rFonts w:ascii="Arial" w:hAnsi="Arial" w:cs="Arial"/>
        </w:rPr>
        <w:t>more on unpublished data and literature review</w:t>
      </w:r>
      <w:r w:rsidR="0064569D">
        <w:rPr>
          <w:rFonts w:ascii="Arial" w:hAnsi="Arial" w:cs="Arial"/>
        </w:rPr>
        <w:t>, whereas th</w:t>
      </w:r>
      <w:r w:rsidR="00EF22DF">
        <w:rPr>
          <w:rFonts w:ascii="Arial" w:hAnsi="Arial" w:cs="Arial"/>
        </w:rPr>
        <w:t xml:space="preserve">ose </w:t>
      </w:r>
      <w:r w:rsidR="0064569D">
        <w:rPr>
          <w:rFonts w:ascii="Arial" w:hAnsi="Arial" w:cs="Arial"/>
        </w:rPr>
        <w:t xml:space="preserve">on hybrids </w:t>
      </w:r>
      <w:r w:rsidR="00EF22DF">
        <w:rPr>
          <w:rFonts w:ascii="Arial" w:hAnsi="Arial" w:cs="Arial"/>
        </w:rPr>
        <w:t xml:space="preserve">relied </w:t>
      </w:r>
      <w:r w:rsidR="0064569D">
        <w:rPr>
          <w:rFonts w:ascii="Arial" w:hAnsi="Arial" w:cs="Arial"/>
        </w:rPr>
        <w:t xml:space="preserve">on unpublished reports and seed sales registries. </w:t>
      </w:r>
      <w:r w:rsidR="00E96D0F" w:rsidRPr="00D748FD">
        <w:rPr>
          <w:rFonts w:ascii="Arial" w:hAnsi="Arial" w:cs="Arial"/>
        </w:rPr>
        <w:t xml:space="preserve">The published literature </w:t>
      </w:r>
      <w:r w:rsidR="00EF22DF">
        <w:rPr>
          <w:rFonts w:ascii="Arial" w:hAnsi="Arial" w:cs="Arial"/>
        </w:rPr>
        <w:t xml:space="preserve">reviewed includes: </w:t>
      </w:r>
      <w:sdt>
        <w:sdtPr>
          <w:rPr>
            <w:rFonts w:ascii="Arial" w:hAnsi="Arial" w:cs="Arial"/>
          </w:rPr>
          <w:alias w:val="To edit, see citavi.com/edit"/>
          <w:tag w:val="CitaviPlaceholder#3685ef85-121f-4c65-aab4-13f6622d12b4"/>
          <w:id w:val="-840617291"/>
          <w:placeholder>
            <w:docPart w:val="DefaultPlaceholder_-1854013440"/>
          </w:placeholder>
        </w:sdtPr>
        <w:sdtEndPr/>
        <w:sdtContent>
          <w:r w:rsidR="00947965" w:rsidRPr="00D748FD">
            <w:rPr>
              <w:rFonts w:ascii="Arial" w:hAnsi="Arial" w:cs="Arial"/>
              <w:noProof/>
            </w:rPr>
            <w:fldChar w:fldCharType="begin"/>
          </w:r>
          <w:r w:rsidR="00D15DB6">
            <w:rPr>
              <w:rFonts w:ascii="Arial" w:hAnsi="Arial" w:cs="Arial"/>
              <w:noProof/>
            </w:rPr>
            <w:instrText>ADDIN CitaviPlaceholder{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}</w:instrText>
          </w:r>
          <w:r w:rsidR="00947965" w:rsidRPr="00D748FD">
            <w:rPr>
              <w:rFonts w:ascii="Arial" w:hAnsi="Arial" w:cs="Arial"/>
              <w:noProof/>
            </w:rPr>
            <w:fldChar w:fldCharType="separate"/>
          </w:r>
          <w:r w:rsidR="00D47ED0" w:rsidRPr="00D748FD">
            <w:rPr>
              <w:rFonts w:ascii="Arial" w:hAnsi="Arial" w:cs="Arial"/>
              <w:noProof/>
            </w:rPr>
            <w:t>de Groote et al. 2015; Kassie et al. 2012; Morris et al. 2003; Lopez-Pereira and Morris 1994; Abate et al. 2017; Bosco 2016; Erenstein et al. 2011; Etoundi and Dia 2008; Kassie et al. 2017; Holden and Mangisoni 2013; Kiakanua et al. 2014; Chikobvu et al. 2014; da Luz Quinhentos et al. 2014; Mafouasson et al. 2020; Ragasa et al. 2013; Mahoussi et al. 2017; Tandzi et al. 2015; Tripp and Ragasa 2015</w:t>
          </w:r>
          <w:r w:rsidR="00947965" w:rsidRPr="00D748FD">
            <w:rPr>
              <w:rFonts w:ascii="Arial" w:hAnsi="Arial" w:cs="Arial"/>
              <w:noProof/>
            </w:rPr>
            <w:fldChar w:fldCharType="end"/>
          </w:r>
        </w:sdtContent>
      </w:sdt>
      <w:r w:rsidR="00D748FD">
        <w:rPr>
          <w:rFonts w:ascii="Arial" w:hAnsi="Arial" w:cs="Arial"/>
        </w:rPr>
        <w:t xml:space="preserve">. </w:t>
      </w:r>
    </w:p>
    <w:sdt>
      <w:sdtPr>
        <w:rPr>
          <w:rFonts w:ascii="Calibri" w:eastAsia="Calibri" w:hAnsi="Calibri" w:cs="Kartika"/>
          <w:color w:val="auto"/>
          <w:sz w:val="22"/>
          <w:szCs w:val="22"/>
        </w:rPr>
        <w:tag w:val="CitaviBibliography"/>
        <w:id w:val="-1040508065"/>
        <w:placeholder>
          <w:docPart w:val="6FF5E192F3B14CDC9FC12F17A589C891"/>
        </w:placeholder>
      </w:sdtPr>
      <w:sdtEndPr>
        <w:rPr>
          <w:rFonts w:ascii="Arial" w:hAnsi="Arial" w:cs="Arial"/>
        </w:rPr>
      </w:sdtEndPr>
      <w:sdtContent>
        <w:p w14:paraId="7E0EB3AE" w14:textId="6B4421E7" w:rsidR="00D47ED0" w:rsidRPr="006137E4" w:rsidRDefault="00947965" w:rsidP="00435EF8">
          <w:pPr>
            <w:pStyle w:val="CitaviBibliographyHeading"/>
            <w:rPr>
              <w:rFonts w:ascii="Arial" w:hAnsi="Arial" w:cs="Arial"/>
              <w:b/>
              <w:bCs/>
              <w:color w:val="auto"/>
              <w:sz w:val="24"/>
              <w:szCs w:val="24"/>
            </w:rPr>
          </w:pPr>
          <w:r w:rsidRPr="006137E4">
            <w:rPr>
              <w:rFonts w:ascii="Arial" w:hAnsi="Arial" w:cs="Arial"/>
              <w:color w:val="auto"/>
              <w:sz w:val="22"/>
              <w:szCs w:val="22"/>
            </w:rPr>
            <w:fldChar w:fldCharType="begin"/>
          </w:r>
          <w:r w:rsidRPr="006137E4">
            <w:rPr>
              <w:rFonts w:ascii="Arial" w:hAnsi="Arial" w:cs="Arial"/>
              <w:color w:val="auto"/>
              <w:sz w:val="22"/>
              <w:szCs w:val="22"/>
            </w:rPr>
            <w:instrText>ADDIN CitaviBibliography</w:instrText>
          </w:r>
          <w:r w:rsidRPr="006137E4">
            <w:rPr>
              <w:rFonts w:ascii="Arial" w:hAnsi="Arial" w:cs="Arial"/>
              <w:color w:val="auto"/>
              <w:sz w:val="22"/>
              <w:szCs w:val="22"/>
            </w:rPr>
            <w:fldChar w:fldCharType="separate"/>
          </w:r>
          <w:r w:rsidR="006137E4" w:rsidRPr="006137E4">
            <w:rPr>
              <w:rFonts w:ascii="Arial" w:hAnsi="Arial" w:cs="Arial"/>
              <w:b/>
              <w:bCs/>
              <w:color w:val="auto"/>
              <w:sz w:val="24"/>
              <w:szCs w:val="24"/>
            </w:rPr>
            <w:t>List of published papers</w:t>
          </w:r>
        </w:p>
        <w:p w14:paraId="1990E503" w14:textId="77777777" w:rsidR="00D47ED0" w:rsidRPr="006137E4" w:rsidRDefault="00D47ED0" w:rsidP="006137E4">
          <w:pPr>
            <w:pStyle w:val="CitaviBibliographyEntry"/>
            <w:numPr>
              <w:ilvl w:val="0"/>
              <w:numId w:val="1"/>
            </w:numPr>
            <w:spacing w:before="240"/>
            <w:rPr>
              <w:rFonts w:ascii="Arial" w:hAnsi="Arial" w:cs="Arial"/>
            </w:rPr>
          </w:pPr>
          <w:bookmarkStart w:id="0" w:name="_CTVL001372d4e6633924999be49f66227af4f4d"/>
          <w:r w:rsidRPr="006137E4">
            <w:rPr>
              <w:rFonts w:ascii="Arial" w:hAnsi="Arial" w:cs="Arial"/>
            </w:rPr>
            <w:t>Abate, Tsedeke; Fisher, Monica; Abdoulaye, Tahirou; Kassie, Girma T.; Lunduka, Rodney; Marenya, Paswel; Asnake, Woinishet (2017): Characteristics of maize cultivars in Africa: How modern are they and how many do smallholder farmers grow? In</w:t>
          </w:r>
          <w:bookmarkEnd w:id="0"/>
          <w:r w:rsidRPr="006137E4">
            <w:rPr>
              <w:rFonts w:ascii="Arial" w:hAnsi="Arial" w:cs="Arial"/>
            </w:rPr>
            <w:t xml:space="preserve"> </w:t>
          </w:r>
          <w:r w:rsidRPr="006137E4">
            <w:rPr>
              <w:rFonts w:ascii="Arial" w:hAnsi="Arial" w:cs="Arial"/>
              <w:i/>
            </w:rPr>
            <w:t xml:space="preserve">Agriculture &amp; Food Security </w:t>
          </w:r>
          <w:r w:rsidRPr="006137E4">
            <w:rPr>
              <w:rFonts w:ascii="Arial" w:hAnsi="Arial" w:cs="Arial"/>
            </w:rPr>
            <w:t>6, pp. 1–17. DOI: 10.1186/s40066-017-0108-6.</w:t>
          </w:r>
        </w:p>
        <w:p w14:paraId="1A2D64E1" w14:textId="77777777" w:rsidR="00D47ED0" w:rsidRPr="006137E4" w:rsidRDefault="00D47ED0" w:rsidP="00435EF8">
          <w:pPr>
            <w:pStyle w:val="CitaviBibliographyEntry"/>
            <w:numPr>
              <w:ilvl w:val="0"/>
              <w:numId w:val="1"/>
            </w:numPr>
            <w:rPr>
              <w:rFonts w:ascii="Arial" w:hAnsi="Arial" w:cs="Arial"/>
            </w:rPr>
          </w:pPr>
          <w:bookmarkStart w:id="1" w:name="_CTVL001074b9e0b96c84c71b4b1e7f9abcf42ee"/>
          <w:r w:rsidRPr="006137E4">
            <w:rPr>
              <w:rFonts w:ascii="Arial" w:hAnsi="Arial" w:cs="Arial"/>
            </w:rPr>
            <w:t>Bosco, N. J. (2016): Farmers' perceptions on maize varieties in Rwanda: A case study of smallholder farmers in Rwimbogo sector in Gatsibo District. In</w:t>
          </w:r>
          <w:bookmarkEnd w:id="1"/>
          <w:r w:rsidRPr="006137E4">
            <w:rPr>
              <w:rFonts w:ascii="Arial" w:hAnsi="Arial" w:cs="Arial"/>
            </w:rPr>
            <w:t xml:space="preserve"> </w:t>
          </w:r>
          <w:r w:rsidRPr="006137E4">
            <w:rPr>
              <w:rFonts w:ascii="Arial" w:hAnsi="Arial" w:cs="Arial"/>
              <w:i/>
            </w:rPr>
            <w:t xml:space="preserve">International Academic Journal of Innovative Research </w:t>
          </w:r>
          <w:r w:rsidRPr="006137E4">
            <w:rPr>
              <w:rFonts w:ascii="Arial" w:hAnsi="Arial" w:cs="Arial"/>
            </w:rPr>
            <w:t>3 (9), pp. 1–8.</w:t>
          </w:r>
        </w:p>
        <w:p w14:paraId="390233EC" w14:textId="77777777" w:rsidR="00D47ED0" w:rsidRPr="006137E4" w:rsidRDefault="00D47ED0" w:rsidP="00435EF8">
          <w:pPr>
            <w:pStyle w:val="CitaviBibliographyEntry"/>
            <w:numPr>
              <w:ilvl w:val="0"/>
              <w:numId w:val="1"/>
            </w:numPr>
            <w:rPr>
              <w:rFonts w:ascii="Arial" w:hAnsi="Arial" w:cs="Arial"/>
            </w:rPr>
          </w:pPr>
          <w:bookmarkStart w:id="2" w:name="_CTVL0011ab4ba81ad8f49569f1a49fc31c1aa63"/>
          <w:r w:rsidRPr="006137E4">
            <w:rPr>
              <w:rFonts w:ascii="Arial" w:hAnsi="Arial" w:cs="Arial"/>
            </w:rPr>
            <w:t>Chikobvu, S.; Kassie, Girma T.; Lunduka, R. W. (2014): Country Report: DT Maize Adoption Monitoring Survey, Zimbabwe. Mexico, D.F.: CIMMYT.</w:t>
          </w:r>
        </w:p>
        <w:p w14:paraId="3C79618A" w14:textId="77777777" w:rsidR="00D47ED0" w:rsidRPr="006137E4" w:rsidRDefault="00D47ED0" w:rsidP="00435EF8">
          <w:pPr>
            <w:pStyle w:val="CitaviBibliographyEntry"/>
            <w:numPr>
              <w:ilvl w:val="0"/>
              <w:numId w:val="1"/>
            </w:numPr>
            <w:rPr>
              <w:rFonts w:ascii="Arial" w:hAnsi="Arial" w:cs="Arial"/>
            </w:rPr>
          </w:pPr>
          <w:bookmarkStart w:id="3" w:name="_CTVL00150ea4a15c7b7402e9dc9a518975a0d42"/>
          <w:bookmarkEnd w:id="2"/>
          <w:r w:rsidRPr="006137E4">
            <w:rPr>
              <w:rFonts w:ascii="Arial" w:hAnsi="Arial" w:cs="Arial"/>
            </w:rPr>
            <w:t>da Luz Quinhentos, M.; Lunduka, Rodney W.; Kandiwa, Vongai (2014): Country Report: DT Maize Adoption Monitoring Survey, Mozambique. Mexico, D.F.: CIMMYT.</w:t>
          </w:r>
        </w:p>
        <w:p w14:paraId="05E6034E" w14:textId="77777777" w:rsidR="00D47ED0" w:rsidRPr="006137E4" w:rsidRDefault="00D47ED0" w:rsidP="00435EF8">
          <w:pPr>
            <w:pStyle w:val="CitaviBibliographyEntry"/>
            <w:numPr>
              <w:ilvl w:val="0"/>
              <w:numId w:val="1"/>
            </w:numPr>
            <w:rPr>
              <w:rFonts w:ascii="Arial" w:hAnsi="Arial" w:cs="Arial"/>
            </w:rPr>
          </w:pPr>
          <w:bookmarkStart w:id="4" w:name="_CTVL0017e2a07e2e7f14bce9ef05324264f99a0"/>
          <w:bookmarkEnd w:id="3"/>
          <w:r w:rsidRPr="006137E4">
            <w:rPr>
              <w:rFonts w:ascii="Arial" w:hAnsi="Arial" w:cs="Arial"/>
            </w:rPr>
            <w:t>de Groote, Hugo; Gitonga, Z.; Mugo, S.; Walker, T. S. (2015): Assessing the effectiveness of maize and wheat improvement from the perspectives of varietal output and adoption in East and Southern Africa. In Thomas S. Walker, Jeffrey Alwang (Eds.): Crop improvement, adoption, and impact of improved varieties in food crops in sub-Saharan Africa. Oxon, UK, Cambridge, USA: CABI Publishing, pp. 206–227.</w:t>
          </w:r>
        </w:p>
        <w:p w14:paraId="72603534" w14:textId="77777777" w:rsidR="00D47ED0" w:rsidRPr="006137E4" w:rsidRDefault="00D47ED0" w:rsidP="00435EF8">
          <w:pPr>
            <w:pStyle w:val="CitaviBibliographyEntry"/>
            <w:numPr>
              <w:ilvl w:val="0"/>
              <w:numId w:val="1"/>
            </w:numPr>
            <w:rPr>
              <w:rFonts w:ascii="Arial" w:hAnsi="Arial" w:cs="Arial"/>
            </w:rPr>
          </w:pPr>
          <w:bookmarkStart w:id="5" w:name="_CTVL0015f60649ec19a46d0868a75694dc7d7b4"/>
          <w:bookmarkEnd w:id="4"/>
          <w:r w:rsidRPr="006137E4">
            <w:rPr>
              <w:rFonts w:ascii="Arial" w:hAnsi="Arial" w:cs="Arial"/>
            </w:rPr>
            <w:t>Erenstein, Olaf; Kassie, Girma T.; Langyintuo, Augustine S.; Mwangi, W. M. (2011): Characterization of Maize Producing Households in Drought Prone Regions of Eastern Africa. Mexico, D.F.: CIMMYT (CIMMYT Socio-Economics Working Paper, 1).</w:t>
          </w:r>
        </w:p>
        <w:p w14:paraId="474015B2" w14:textId="77777777" w:rsidR="00D47ED0" w:rsidRPr="006137E4" w:rsidRDefault="00D47ED0" w:rsidP="00435EF8">
          <w:pPr>
            <w:pStyle w:val="CitaviBibliographyEntry"/>
            <w:numPr>
              <w:ilvl w:val="0"/>
              <w:numId w:val="1"/>
            </w:numPr>
            <w:rPr>
              <w:rFonts w:ascii="Arial" w:hAnsi="Arial" w:cs="Arial"/>
            </w:rPr>
          </w:pPr>
          <w:bookmarkStart w:id="6" w:name="_CTVL0014bd6130bf7a24843958203bbc17d3828"/>
          <w:bookmarkEnd w:id="5"/>
          <w:r w:rsidRPr="006137E4">
            <w:rPr>
              <w:rFonts w:ascii="Arial" w:hAnsi="Arial" w:cs="Arial"/>
            </w:rPr>
            <w:t>Etoundi, S.M.N.; Dia, B. K. (2008): Determinants of the adoption of improved varieties of Maize in Cameroon: Case of CMS 8704. Proceedings of the African Rconomic Conference, Tunis, Tunisia, 12-14 November 2008, pp. 397-413.</w:t>
          </w:r>
        </w:p>
        <w:p w14:paraId="62125F1B" w14:textId="77777777" w:rsidR="00D47ED0" w:rsidRPr="006137E4" w:rsidRDefault="00D47ED0" w:rsidP="00435EF8">
          <w:pPr>
            <w:pStyle w:val="CitaviBibliographyEntry"/>
            <w:numPr>
              <w:ilvl w:val="0"/>
              <w:numId w:val="1"/>
            </w:numPr>
            <w:rPr>
              <w:rFonts w:ascii="Arial" w:hAnsi="Arial" w:cs="Arial"/>
            </w:rPr>
          </w:pPr>
          <w:bookmarkStart w:id="7" w:name="_CTVL001cc44d9494b2a4945af645abacd36f402"/>
          <w:bookmarkEnd w:id="6"/>
          <w:r w:rsidRPr="006137E4">
            <w:rPr>
              <w:rFonts w:ascii="Arial" w:hAnsi="Arial" w:cs="Arial"/>
            </w:rPr>
            <w:t>Holden, Stein T.; Mangisoni, Julius H. (2013): Input subsidies and improved maize varieties in Malawi: What can we learn from the impacts in a drought year? Center for Land Tenure Studies Working Paper 07/13. Ås, Norway: Norwegian University of Life Sciences (NMBU).</w:t>
          </w:r>
        </w:p>
        <w:p w14:paraId="6E5034B2" w14:textId="77777777" w:rsidR="00D47ED0" w:rsidRPr="006137E4" w:rsidRDefault="00D47ED0" w:rsidP="00435EF8">
          <w:pPr>
            <w:pStyle w:val="CitaviBibliographyEntry"/>
            <w:numPr>
              <w:ilvl w:val="0"/>
              <w:numId w:val="1"/>
            </w:numPr>
            <w:rPr>
              <w:rFonts w:ascii="Arial" w:hAnsi="Arial" w:cs="Arial"/>
            </w:rPr>
          </w:pPr>
          <w:bookmarkStart w:id="8" w:name="_CTVL001e480f8d21564494cbafb886d9ba9b063"/>
          <w:bookmarkEnd w:id="7"/>
          <w:r w:rsidRPr="006137E4">
            <w:rPr>
              <w:rFonts w:ascii="Arial" w:hAnsi="Arial" w:cs="Arial"/>
            </w:rPr>
            <w:t>Kassie, Girma T.; Abdulai, Awudu; Greene, William H.; Shiferaw, Bekele; Abate, Gashaw Tadesse; Tarekegne, Amsal; Sutcliffe, Chloe (2017): Modeling preference and willingness to pay for drought tolerance (DT) in maize in Rural Zimbabwe. In</w:t>
          </w:r>
          <w:bookmarkEnd w:id="8"/>
          <w:r w:rsidRPr="006137E4">
            <w:rPr>
              <w:rFonts w:ascii="Arial" w:hAnsi="Arial" w:cs="Arial"/>
            </w:rPr>
            <w:t xml:space="preserve"> </w:t>
          </w:r>
          <w:r w:rsidRPr="006137E4">
            <w:rPr>
              <w:rFonts w:ascii="Arial" w:hAnsi="Arial" w:cs="Arial"/>
              <w:i/>
            </w:rPr>
            <w:t xml:space="preserve">World Development </w:t>
          </w:r>
          <w:r w:rsidRPr="006137E4">
            <w:rPr>
              <w:rFonts w:ascii="Arial" w:hAnsi="Arial" w:cs="Arial"/>
            </w:rPr>
            <w:t>94, pp. 465–477. DOI: 10.1016/j.worlddev.2017.02.008.</w:t>
          </w:r>
        </w:p>
        <w:p w14:paraId="3E2C5B92" w14:textId="77777777" w:rsidR="00D47ED0" w:rsidRPr="006137E4" w:rsidRDefault="00D47ED0" w:rsidP="00435EF8">
          <w:pPr>
            <w:pStyle w:val="CitaviBibliographyEntry"/>
            <w:numPr>
              <w:ilvl w:val="0"/>
              <w:numId w:val="1"/>
            </w:numPr>
            <w:rPr>
              <w:rFonts w:ascii="Arial" w:hAnsi="Arial" w:cs="Arial"/>
              <w:lang w:val="es-MX"/>
            </w:rPr>
          </w:pPr>
          <w:bookmarkStart w:id="9" w:name="_CTVL00185060cb055064509b6cd2bbfeb0d13da"/>
          <w:r w:rsidRPr="006137E4">
            <w:rPr>
              <w:rFonts w:ascii="Arial" w:hAnsi="Arial" w:cs="Arial"/>
            </w:rPr>
            <w:t xml:space="preserve">Kassie, Girma Tesfahun; Erenstein, O.; Mwangi, W.; La Rovere, Roberto; Setimela, Peter; Langyintuo, Augustine (2012): Characterization of Maize Production in Southern Africa: Synthesis of CIMMYT/DTMA Household Level Farming System Surveys in Angola, Malawi, Mozambique, Zambia and Zimbabwe. </w:t>
          </w:r>
          <w:r w:rsidRPr="006137E4">
            <w:rPr>
              <w:rFonts w:ascii="Arial" w:hAnsi="Arial" w:cs="Arial"/>
              <w:lang w:val="es-MX"/>
            </w:rPr>
            <w:t>Mexico, D.F.: CIMMYT.</w:t>
          </w:r>
        </w:p>
        <w:p w14:paraId="13B7C654" w14:textId="77777777" w:rsidR="00D47ED0" w:rsidRPr="006137E4" w:rsidRDefault="00D47ED0" w:rsidP="00435EF8">
          <w:pPr>
            <w:pStyle w:val="CitaviBibliographyEntry"/>
            <w:numPr>
              <w:ilvl w:val="0"/>
              <w:numId w:val="1"/>
            </w:numPr>
            <w:rPr>
              <w:rFonts w:ascii="Arial" w:hAnsi="Arial" w:cs="Arial"/>
            </w:rPr>
          </w:pPr>
          <w:bookmarkStart w:id="10" w:name="_CTVL00135a80e64084347a89608793af83652a0"/>
          <w:bookmarkEnd w:id="9"/>
          <w:r w:rsidRPr="006137E4">
            <w:rPr>
              <w:rFonts w:ascii="Arial" w:hAnsi="Arial" w:cs="Arial"/>
              <w:lang w:val="es-MX"/>
            </w:rPr>
            <w:t xml:space="preserve">Kiakanua, M.; Dongala, K.; Pedro, I. C.; Morais, O.; Kassie, Girma T.; Nzambi, V. K. et al. </w:t>
          </w:r>
          <w:r w:rsidRPr="006137E4">
            <w:rPr>
              <w:rFonts w:ascii="Arial" w:hAnsi="Arial" w:cs="Arial"/>
            </w:rPr>
            <w:t>(2014): Country Report: DT Maize Adoption Monitoring Survey, Angola. Mexico, D.F.: CIMMYT.</w:t>
          </w:r>
        </w:p>
        <w:p w14:paraId="70368240" w14:textId="77777777" w:rsidR="00D47ED0" w:rsidRPr="006137E4" w:rsidRDefault="00D47ED0" w:rsidP="00435EF8">
          <w:pPr>
            <w:pStyle w:val="CitaviBibliographyEntry"/>
            <w:numPr>
              <w:ilvl w:val="0"/>
              <w:numId w:val="1"/>
            </w:numPr>
            <w:rPr>
              <w:rFonts w:ascii="Arial" w:hAnsi="Arial" w:cs="Arial"/>
            </w:rPr>
          </w:pPr>
          <w:bookmarkStart w:id="11" w:name="_CTVL001a81d9666d53749dab072032217c4ccb2"/>
          <w:bookmarkEnd w:id="10"/>
          <w:r w:rsidRPr="006137E4">
            <w:rPr>
              <w:rFonts w:ascii="Arial" w:hAnsi="Arial" w:cs="Arial"/>
            </w:rPr>
            <w:t>Lopez-Pereira, M. A.; Morris, M. L. (1994): Impacts of International Maize Breeding Research in the Developing World, 1966-1990. Mexico, D.F.: International Maize and Wheat Improvement Center (CIMMYT).</w:t>
          </w:r>
        </w:p>
        <w:p w14:paraId="155589F5" w14:textId="77777777" w:rsidR="00D47ED0" w:rsidRPr="006137E4" w:rsidRDefault="00D47ED0" w:rsidP="00435EF8">
          <w:pPr>
            <w:pStyle w:val="CitaviBibliographyEntry"/>
            <w:numPr>
              <w:ilvl w:val="0"/>
              <w:numId w:val="1"/>
            </w:numPr>
            <w:rPr>
              <w:rFonts w:ascii="Arial" w:hAnsi="Arial" w:cs="Arial"/>
            </w:rPr>
          </w:pPr>
          <w:bookmarkStart w:id="12" w:name="_CTVL00125481847ed65428b94ecad7afa632de5"/>
          <w:bookmarkEnd w:id="11"/>
          <w:r w:rsidRPr="006137E4">
            <w:rPr>
              <w:rFonts w:ascii="Arial" w:hAnsi="Arial" w:cs="Arial"/>
            </w:rPr>
            <w:lastRenderedPageBreak/>
            <w:t>Mafouasson, Hortense Noëlle Apala; Kenga, Richard; Gracen, Vernon; Ntsomboh-Ntsefong, Godswill; Tandzi, Liliane Ngoune; Tata Ngome, Precillia Ijang (2020): Production constraints, farmers’ preferred characteristics of maize varieties in the bimodal humid forest zone of Cameroon and their implications for plant breeding. In</w:t>
          </w:r>
          <w:bookmarkEnd w:id="12"/>
          <w:r w:rsidRPr="006137E4">
            <w:rPr>
              <w:rFonts w:ascii="Arial" w:hAnsi="Arial" w:cs="Arial"/>
            </w:rPr>
            <w:t xml:space="preserve"> </w:t>
          </w:r>
          <w:r w:rsidRPr="006137E4">
            <w:rPr>
              <w:rFonts w:ascii="Arial" w:hAnsi="Arial" w:cs="Arial"/>
              <w:i/>
            </w:rPr>
            <w:t xml:space="preserve">Agricultural Research </w:t>
          </w:r>
          <w:r w:rsidRPr="006137E4">
            <w:rPr>
              <w:rFonts w:ascii="Arial" w:hAnsi="Arial" w:cs="Arial"/>
            </w:rPr>
            <w:t>9 (4), pp. 497–507. DOI: 10.1007/s40003-020-00463-6.</w:t>
          </w:r>
        </w:p>
        <w:p w14:paraId="1BF5DC6C" w14:textId="77777777" w:rsidR="00D47ED0" w:rsidRPr="006137E4" w:rsidRDefault="00D47ED0" w:rsidP="00435EF8">
          <w:pPr>
            <w:pStyle w:val="CitaviBibliographyEntry"/>
            <w:numPr>
              <w:ilvl w:val="0"/>
              <w:numId w:val="1"/>
            </w:numPr>
            <w:rPr>
              <w:rFonts w:ascii="Arial" w:hAnsi="Arial" w:cs="Arial"/>
            </w:rPr>
          </w:pPr>
          <w:bookmarkStart w:id="13" w:name="_CTVL001fc04af261e094dd294775b2a69237576"/>
          <w:r w:rsidRPr="006137E4">
            <w:rPr>
              <w:rFonts w:ascii="Arial" w:hAnsi="Arial" w:cs="Arial"/>
            </w:rPr>
            <w:t>Mahoussi, F. E.; Adegbola, Patrice Ygue; Zannou, A.;. Hounnou, E. F.; Biaou, G. (2017): Adoption assessment of improved maize seed by farmers in Benin Republic. In</w:t>
          </w:r>
          <w:bookmarkEnd w:id="13"/>
          <w:r w:rsidRPr="006137E4">
            <w:rPr>
              <w:rFonts w:ascii="Arial" w:hAnsi="Arial" w:cs="Arial"/>
            </w:rPr>
            <w:t xml:space="preserve"> </w:t>
          </w:r>
          <w:r w:rsidRPr="006137E4">
            <w:rPr>
              <w:rFonts w:ascii="Arial" w:hAnsi="Arial" w:cs="Arial"/>
              <w:i/>
            </w:rPr>
            <w:t xml:space="preserve">Journal of Agricultural and Crop Research </w:t>
          </w:r>
          <w:r w:rsidRPr="006137E4">
            <w:rPr>
              <w:rFonts w:ascii="Arial" w:hAnsi="Arial" w:cs="Arial"/>
            </w:rPr>
            <w:t>5 (3), pp. 32–41.</w:t>
          </w:r>
        </w:p>
        <w:p w14:paraId="691B0A3E" w14:textId="77777777" w:rsidR="00D47ED0" w:rsidRPr="006137E4" w:rsidRDefault="00D47ED0" w:rsidP="00435EF8">
          <w:pPr>
            <w:pStyle w:val="CitaviBibliographyEntry"/>
            <w:numPr>
              <w:ilvl w:val="0"/>
              <w:numId w:val="1"/>
            </w:numPr>
            <w:rPr>
              <w:rFonts w:ascii="Arial" w:hAnsi="Arial" w:cs="Arial"/>
            </w:rPr>
          </w:pPr>
          <w:bookmarkStart w:id="14" w:name="_CTVL0015b72099146fe4774a94c03157061a1a1"/>
          <w:r w:rsidRPr="006137E4">
            <w:rPr>
              <w:rFonts w:ascii="Arial" w:hAnsi="Arial" w:cs="Arial"/>
            </w:rPr>
            <w:t>Morris, M.; Mekuria, M.; Gerpacio, R. (2003): Impacts of CIMMYT maize breeding research. In R. E. Evenson, D. Gollin (Eds.): Crop Variety Improvement and its Effect on Productivity: The Impact of International Agricultural Research. Oxon, UK, Cambridge, USA: CABI Publishing, pp. 135–158.</w:t>
          </w:r>
        </w:p>
        <w:p w14:paraId="7FE28C56" w14:textId="77777777" w:rsidR="00D47ED0" w:rsidRPr="006137E4" w:rsidRDefault="00D47ED0" w:rsidP="00435EF8">
          <w:pPr>
            <w:pStyle w:val="CitaviBibliographyEntry"/>
            <w:numPr>
              <w:ilvl w:val="0"/>
              <w:numId w:val="1"/>
            </w:numPr>
            <w:rPr>
              <w:rFonts w:ascii="Arial" w:hAnsi="Arial" w:cs="Arial"/>
            </w:rPr>
          </w:pPr>
          <w:bookmarkStart w:id="15" w:name="_CTVL0016864ea156f6f413d8df7a41ed4c780a3"/>
          <w:bookmarkEnd w:id="14"/>
          <w:r w:rsidRPr="006137E4">
            <w:rPr>
              <w:rFonts w:ascii="Arial" w:hAnsi="Arial" w:cs="Arial"/>
            </w:rPr>
            <w:t>Ragasa, C.; Dankyi, A.; Acheampong, P.; Wiredu, A. N.; Chapoto, A.; Asamoah, M.; Tripp, R. (2013): Patterns of adoption of improved maize technologies in Ghana. Ghana Strategy Support Program Working Paper 36. Accra, Ghana: International Food Policy Research Institute (IFPRI). Available online at http://www.ifpri.org/publication/patterns-adoption-improved-maize-technologies-ghana, checked on 7/7/2022.</w:t>
          </w:r>
        </w:p>
        <w:p w14:paraId="0E62CC4C" w14:textId="77777777" w:rsidR="00D47ED0" w:rsidRPr="006137E4" w:rsidRDefault="00D47ED0" w:rsidP="00435EF8">
          <w:pPr>
            <w:pStyle w:val="CitaviBibliographyEntry"/>
            <w:numPr>
              <w:ilvl w:val="0"/>
              <w:numId w:val="1"/>
            </w:numPr>
            <w:rPr>
              <w:rFonts w:ascii="Arial" w:hAnsi="Arial" w:cs="Arial"/>
            </w:rPr>
          </w:pPr>
          <w:bookmarkStart w:id="16" w:name="_CTVL001d0deddfd521a41a0abaf5175212be8de"/>
          <w:bookmarkEnd w:id="15"/>
          <w:r w:rsidRPr="006137E4">
            <w:rPr>
              <w:rFonts w:ascii="Arial" w:hAnsi="Arial" w:cs="Arial"/>
            </w:rPr>
            <w:t>Tandzi, Liliane Ngoune; Ngonkeu, Eddy M.; Nartey, E.; Yeboah, M.; Ngeve, Jacob; Mafouasson, Hortense Noëlle Apala et al. (2015): Farmers' adoption of improved maize varieties in the humid forest area of Cameroon. In</w:t>
          </w:r>
          <w:bookmarkEnd w:id="16"/>
          <w:r w:rsidRPr="006137E4">
            <w:rPr>
              <w:rFonts w:ascii="Arial" w:hAnsi="Arial" w:cs="Arial"/>
            </w:rPr>
            <w:t xml:space="preserve"> </w:t>
          </w:r>
          <w:r w:rsidRPr="006137E4">
            <w:rPr>
              <w:rFonts w:ascii="Arial" w:hAnsi="Arial" w:cs="Arial"/>
              <w:i/>
            </w:rPr>
            <w:t xml:space="preserve">International Journal of Scientific Engineering and Applied Science </w:t>
          </w:r>
          <w:r w:rsidRPr="006137E4">
            <w:rPr>
              <w:rFonts w:ascii="Arial" w:hAnsi="Arial" w:cs="Arial"/>
            </w:rPr>
            <w:t>1 (8), pp. 17–28.</w:t>
          </w:r>
        </w:p>
        <w:p w14:paraId="0B2B567E" w14:textId="7F44443D" w:rsidR="00947965" w:rsidRPr="00D748FD" w:rsidRDefault="00D47ED0" w:rsidP="00435EF8">
          <w:pPr>
            <w:pStyle w:val="CitaviBibliographyEntry"/>
            <w:numPr>
              <w:ilvl w:val="0"/>
              <w:numId w:val="1"/>
            </w:numPr>
            <w:rPr>
              <w:rFonts w:ascii="Arial" w:hAnsi="Arial" w:cs="Arial"/>
            </w:rPr>
          </w:pPr>
          <w:bookmarkStart w:id="17" w:name="_CTVL00179eb5430442d4bcc8d2ca3d2e779a72d"/>
          <w:r w:rsidRPr="006137E4">
            <w:rPr>
              <w:rFonts w:ascii="Arial" w:hAnsi="Arial" w:cs="Arial"/>
            </w:rPr>
            <w:t>Tripp, Robert; Ragasa, Catherine (2015): Hybrid Maize Seed Supply in Ghana. GSSP Working Paper 40. Accra, Ghana: International Food Policy Research Institute (IFPRI)</w:t>
          </w:r>
          <w:bookmarkEnd w:id="17"/>
          <w:r w:rsidRPr="006137E4">
            <w:rPr>
              <w:rFonts w:ascii="Arial" w:hAnsi="Arial" w:cs="Arial"/>
            </w:rPr>
            <w:t>.</w:t>
          </w:r>
          <w:r w:rsidR="00947965" w:rsidRPr="006137E4">
            <w:rPr>
              <w:rFonts w:ascii="Arial" w:hAnsi="Arial" w:cs="Arial"/>
            </w:rPr>
            <w:fldChar w:fldCharType="end"/>
          </w:r>
        </w:p>
      </w:sdtContent>
    </w:sdt>
    <w:sectPr w:rsidR="00947965" w:rsidRPr="00D748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9F2709"/>
    <w:multiLevelType w:val="hybridMultilevel"/>
    <w:tmpl w:val="9B06E2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0312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zNTeyMDAwNTY3MjVV0lEKTi0uzszPAymwqAUA487rrywAAAA="/>
  </w:docVars>
  <w:rsids>
    <w:rsidRoot w:val="00AA2870"/>
    <w:rsid w:val="00030837"/>
    <w:rsid w:val="00067072"/>
    <w:rsid w:val="000A4C3F"/>
    <w:rsid w:val="000B4F3F"/>
    <w:rsid w:val="00101272"/>
    <w:rsid w:val="001130C1"/>
    <w:rsid w:val="001458A6"/>
    <w:rsid w:val="0015167D"/>
    <w:rsid w:val="0015437C"/>
    <w:rsid w:val="00176D99"/>
    <w:rsid w:val="00177B43"/>
    <w:rsid w:val="0019369F"/>
    <w:rsid w:val="001C0DEC"/>
    <w:rsid w:val="001C2059"/>
    <w:rsid w:val="001E1497"/>
    <w:rsid w:val="001E7AB8"/>
    <w:rsid w:val="002306AC"/>
    <w:rsid w:val="002501A5"/>
    <w:rsid w:val="00261338"/>
    <w:rsid w:val="00320D28"/>
    <w:rsid w:val="00326B5E"/>
    <w:rsid w:val="00331EC3"/>
    <w:rsid w:val="00341B68"/>
    <w:rsid w:val="00345BB0"/>
    <w:rsid w:val="00351B0B"/>
    <w:rsid w:val="003634ED"/>
    <w:rsid w:val="0037624D"/>
    <w:rsid w:val="00387DBF"/>
    <w:rsid w:val="003E6202"/>
    <w:rsid w:val="003F692B"/>
    <w:rsid w:val="004043E5"/>
    <w:rsid w:val="0043060C"/>
    <w:rsid w:val="00435EF8"/>
    <w:rsid w:val="00452555"/>
    <w:rsid w:val="004B2D47"/>
    <w:rsid w:val="004C5630"/>
    <w:rsid w:val="004F5641"/>
    <w:rsid w:val="00500349"/>
    <w:rsid w:val="00565381"/>
    <w:rsid w:val="00575559"/>
    <w:rsid w:val="005A51DF"/>
    <w:rsid w:val="005B4DBA"/>
    <w:rsid w:val="005E36F8"/>
    <w:rsid w:val="005F554D"/>
    <w:rsid w:val="00603F37"/>
    <w:rsid w:val="006076D4"/>
    <w:rsid w:val="006137E4"/>
    <w:rsid w:val="0064569D"/>
    <w:rsid w:val="006B39D8"/>
    <w:rsid w:val="006C1C8E"/>
    <w:rsid w:val="006D7D4E"/>
    <w:rsid w:val="006E11C9"/>
    <w:rsid w:val="007216C1"/>
    <w:rsid w:val="00725505"/>
    <w:rsid w:val="00764F04"/>
    <w:rsid w:val="007704DE"/>
    <w:rsid w:val="00837645"/>
    <w:rsid w:val="00882C87"/>
    <w:rsid w:val="008C1277"/>
    <w:rsid w:val="008F13A6"/>
    <w:rsid w:val="00947965"/>
    <w:rsid w:val="00974C30"/>
    <w:rsid w:val="009829B6"/>
    <w:rsid w:val="00990437"/>
    <w:rsid w:val="009926AA"/>
    <w:rsid w:val="009E012C"/>
    <w:rsid w:val="00A41D7F"/>
    <w:rsid w:val="00A66D91"/>
    <w:rsid w:val="00A767B9"/>
    <w:rsid w:val="00A8024E"/>
    <w:rsid w:val="00AA2870"/>
    <w:rsid w:val="00AB7BEB"/>
    <w:rsid w:val="00AD0820"/>
    <w:rsid w:val="00AD1017"/>
    <w:rsid w:val="00AE0EF5"/>
    <w:rsid w:val="00B8196E"/>
    <w:rsid w:val="00B825AF"/>
    <w:rsid w:val="00BC5B45"/>
    <w:rsid w:val="00C026EE"/>
    <w:rsid w:val="00C32EC9"/>
    <w:rsid w:val="00C437AB"/>
    <w:rsid w:val="00CA6DBA"/>
    <w:rsid w:val="00CB21C4"/>
    <w:rsid w:val="00CC6DF9"/>
    <w:rsid w:val="00D15DB6"/>
    <w:rsid w:val="00D25F0D"/>
    <w:rsid w:val="00D31D6D"/>
    <w:rsid w:val="00D47ED0"/>
    <w:rsid w:val="00D748FD"/>
    <w:rsid w:val="00D940DE"/>
    <w:rsid w:val="00DB5942"/>
    <w:rsid w:val="00E20E59"/>
    <w:rsid w:val="00E250A4"/>
    <w:rsid w:val="00E523CE"/>
    <w:rsid w:val="00E8464A"/>
    <w:rsid w:val="00E96D0F"/>
    <w:rsid w:val="00EB0A24"/>
    <w:rsid w:val="00EB32DD"/>
    <w:rsid w:val="00EB5910"/>
    <w:rsid w:val="00EC29F3"/>
    <w:rsid w:val="00EE128C"/>
    <w:rsid w:val="00EF22DF"/>
    <w:rsid w:val="00F3712A"/>
    <w:rsid w:val="00F82750"/>
    <w:rsid w:val="00FA7E3B"/>
    <w:rsid w:val="00FF6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901CC"/>
  <w15:chartTrackingRefBased/>
  <w15:docId w15:val="{0D041441-F19E-4BE4-B763-CD17667E7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DEC"/>
    <w:rPr>
      <w:rFonts w:ascii="Calibri" w:eastAsia="Calibri" w:hAnsi="Calibri" w:cs="Kartik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0D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0DE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DE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0DE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0DE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0DE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0DE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0DE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0DE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C0DEC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1C0DEC"/>
    <w:pPr>
      <w:spacing w:after="12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1C0DEC"/>
    <w:rPr>
      <w:rFonts w:ascii="Calibri" w:eastAsia="Calibri" w:hAnsi="Calibri" w:cs="Kartika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1C0DEC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1C0D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1C0D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1C0DEC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1C0DE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0DE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1C0DEC"/>
    <w:pPr>
      <w:spacing w:line="480" w:lineRule="auto"/>
      <w:jc w:val="both"/>
      <w:outlineLvl w:val="9"/>
    </w:pPr>
    <w:rPr>
      <w:rFonts w:ascii="Arial" w:hAnsi="Arial" w:cs="Arial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1C0DEC"/>
    <w:rPr>
      <w:rFonts w:ascii="Arial" w:eastAsiaTheme="majorEastAsia" w:hAnsi="Arial" w:cs="Arial"/>
      <w:color w:val="2F5496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1C0DEC"/>
    <w:pPr>
      <w:spacing w:line="480" w:lineRule="auto"/>
      <w:jc w:val="both"/>
      <w:outlineLvl w:val="9"/>
    </w:pPr>
    <w:rPr>
      <w:rFonts w:ascii="Arial" w:hAnsi="Arial" w:cs="Arial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1C0DEC"/>
    <w:rPr>
      <w:rFonts w:ascii="Arial" w:eastAsiaTheme="majorEastAsia" w:hAnsi="Arial" w:cs="Arial"/>
      <w:color w:val="1F3763" w:themeColor="accent1" w:themeShade="7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DE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1C0DEC"/>
    <w:pPr>
      <w:spacing w:line="480" w:lineRule="auto"/>
      <w:jc w:val="both"/>
      <w:outlineLvl w:val="9"/>
    </w:pPr>
    <w:rPr>
      <w:rFonts w:ascii="Arial" w:hAnsi="Arial" w:cs="Arial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1C0DEC"/>
    <w:rPr>
      <w:rFonts w:ascii="Arial" w:eastAsiaTheme="majorEastAsia" w:hAnsi="Arial" w:cs="Arial"/>
      <w:i/>
      <w:iCs/>
      <w:color w:val="2F5496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0DE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1C0DEC"/>
    <w:pPr>
      <w:spacing w:line="480" w:lineRule="auto"/>
      <w:jc w:val="both"/>
      <w:outlineLvl w:val="9"/>
    </w:pPr>
    <w:rPr>
      <w:rFonts w:ascii="Arial" w:hAnsi="Arial" w:cs="Arial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1C0DEC"/>
    <w:rPr>
      <w:rFonts w:ascii="Arial" w:eastAsiaTheme="majorEastAsia" w:hAnsi="Arial" w:cs="Arial"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0DEC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1C0DEC"/>
    <w:pPr>
      <w:spacing w:line="480" w:lineRule="auto"/>
      <w:jc w:val="both"/>
      <w:outlineLvl w:val="9"/>
    </w:pPr>
    <w:rPr>
      <w:rFonts w:ascii="Arial" w:hAnsi="Arial" w:cs="Arial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1C0DEC"/>
    <w:rPr>
      <w:rFonts w:ascii="Arial" w:eastAsiaTheme="majorEastAsia" w:hAnsi="Arial" w:cs="Arial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0DEC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1C0DEC"/>
    <w:pPr>
      <w:spacing w:line="480" w:lineRule="auto"/>
      <w:jc w:val="both"/>
      <w:outlineLvl w:val="9"/>
    </w:pPr>
    <w:rPr>
      <w:rFonts w:ascii="Arial" w:hAnsi="Arial" w:cs="Arial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1C0DEC"/>
    <w:rPr>
      <w:rFonts w:ascii="Arial" w:eastAsiaTheme="majorEastAsia" w:hAnsi="Arial" w:cs="Arial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0DE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1C0DEC"/>
    <w:pPr>
      <w:spacing w:line="480" w:lineRule="auto"/>
      <w:jc w:val="both"/>
      <w:outlineLvl w:val="9"/>
    </w:pPr>
    <w:rPr>
      <w:rFonts w:ascii="Arial" w:hAnsi="Arial" w:cs="Arial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1C0DEC"/>
    <w:rPr>
      <w:rFonts w:ascii="Arial" w:eastAsiaTheme="majorEastAsia" w:hAnsi="Arial" w:cs="Arial"/>
      <w:color w:val="272727" w:themeColor="text1" w:themeTint="D8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0DE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1C0DEC"/>
    <w:pPr>
      <w:spacing w:line="480" w:lineRule="auto"/>
      <w:jc w:val="both"/>
      <w:outlineLvl w:val="9"/>
    </w:pPr>
    <w:rPr>
      <w:rFonts w:ascii="Arial" w:hAnsi="Arial" w:cs="Arial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1C0DEC"/>
    <w:rPr>
      <w:rFonts w:ascii="Arial" w:eastAsiaTheme="majorEastAsia" w:hAnsi="Arial" w:cs="Arial"/>
      <w:i/>
      <w:iCs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0DE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PlainTable2">
    <w:name w:val="Plain Table 2"/>
    <w:basedOn w:val="TableNormal"/>
    <w:uiPriority w:val="42"/>
    <w:rsid w:val="00176D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575559"/>
    <w:rPr>
      <w:i/>
      <w:iCs/>
    </w:rPr>
  </w:style>
  <w:style w:type="paragraph" w:styleId="Revision">
    <w:name w:val="Revision"/>
    <w:hidden/>
    <w:uiPriority w:val="99"/>
    <w:semiHidden/>
    <w:rsid w:val="00387DBF"/>
    <w:pPr>
      <w:spacing w:after="0" w:line="240" w:lineRule="auto"/>
    </w:pPr>
    <w:rPr>
      <w:rFonts w:ascii="Calibri" w:eastAsia="Calibri" w:hAnsi="Calibri" w:cs="Kartika"/>
    </w:rPr>
  </w:style>
  <w:style w:type="character" w:styleId="CommentReference">
    <w:name w:val="annotation reference"/>
    <w:basedOn w:val="DefaultParagraphFont"/>
    <w:uiPriority w:val="99"/>
    <w:semiHidden/>
    <w:unhideWhenUsed/>
    <w:rsid w:val="00387D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7D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7DBF"/>
    <w:rPr>
      <w:rFonts w:ascii="Calibri" w:eastAsia="Calibri" w:hAnsi="Calibri" w:cs="Kartik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7D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7DBF"/>
    <w:rPr>
      <w:rFonts w:ascii="Calibri" w:eastAsia="Calibri" w:hAnsi="Calibri" w:cs="Kartik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01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9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cimmyt-my.sharepoint.com/personal/v_krishna_cimmyt_org/Documents/CIMMYT/02%20PAPERS/48%20MAIZE%20GERMPLASM/04%20DATA/OLAF/Data%20Sourc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30"/>
      <c:rotY val="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4.4148534687601923E-2"/>
          <c:y val="7.6960494190873432E-2"/>
          <c:w val="0.90640823956339789"/>
          <c:h val="0.76621051315293554"/>
        </c:manualLayout>
      </c:layout>
      <c:pie3D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1-74C0-4A58-A730-196EB095B4FC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3-74C0-4A58-A730-196EB095B4FC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5-74C0-4A58-A730-196EB095B4FC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7-74C0-4A58-A730-196EB095B4FC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9-74C0-4A58-A730-196EB095B4FC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howLeaderLines val="0"/>
            <c:extLst>
              <c:ext xmlns:c15="http://schemas.microsoft.com/office/drawing/2012/chart" uri="{CE6537A1-D6FC-4f65-9D91-7224C49458BB}"/>
            </c:extLst>
          </c:dLbls>
          <c:cat>
            <c:strRef>
              <c:f>Sheet1!$B$8:$B$12</c:f>
              <c:strCache>
                <c:ptCount val="5"/>
                <c:pt idx="0">
                  <c:v>Expert survey</c:v>
                </c:pt>
                <c:pt idx="1">
                  <c:v>Literature review</c:v>
                </c:pt>
                <c:pt idx="2">
                  <c:v>Others</c:v>
                </c:pt>
                <c:pt idx="3">
                  <c:v>Seed sales registry</c:v>
                </c:pt>
                <c:pt idx="4">
                  <c:v>Unpublished reports / datasets</c:v>
                </c:pt>
              </c:strCache>
            </c:strRef>
          </c:cat>
          <c:val>
            <c:numRef>
              <c:f>Sheet1!$C$8:$C$12</c:f>
              <c:numCache>
                <c:formatCode>General</c:formatCode>
                <c:ptCount val="5"/>
                <c:pt idx="0">
                  <c:v>162</c:v>
                </c:pt>
                <c:pt idx="1">
                  <c:v>414</c:v>
                </c:pt>
                <c:pt idx="2">
                  <c:v>10</c:v>
                </c:pt>
                <c:pt idx="3">
                  <c:v>180</c:v>
                </c:pt>
                <c:pt idx="4">
                  <c:v>7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74C0-4A58-A730-196EB095B4F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  <c:showLeaderLines val="0"/>
        </c:dLbls>
      </c:pie3D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5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6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34ED2AD-BE01-4BBB-BE32-3AA6C4FF099D}"/>
      </w:docPartPr>
      <w:docPartBody>
        <w:p w:rsidR="00AC630E" w:rsidRDefault="00441A96">
          <w:r w:rsidRPr="006B641C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FF5E192F3B14CDC9FC12F17A589C89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18318BC-1EF0-4B5E-A241-DC178D5905C2}"/>
      </w:docPartPr>
      <w:docPartBody>
        <w:p w:rsidR="00AC630E" w:rsidRDefault="00441A96" w:rsidP="00441A96">
          <w:pPr>
            <w:pStyle w:val="6FF5E192F3B14CDC9FC12F17A589C891"/>
          </w:pPr>
          <w:r w:rsidRPr="006B641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A96"/>
    <w:rsid w:val="00441A96"/>
    <w:rsid w:val="004E2E2D"/>
    <w:rsid w:val="007119D8"/>
    <w:rsid w:val="00AC6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ml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41A96"/>
    <w:rPr>
      <w:color w:val="808080"/>
    </w:rPr>
  </w:style>
  <w:style w:type="paragraph" w:customStyle="1" w:styleId="6FF5E192F3B14CDC9FC12F17A589C891">
    <w:name w:val="6FF5E192F3B14CDC9FC12F17A589C891"/>
    <w:rsid w:val="00441A9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2697</Words>
  <Characters>72377</Characters>
  <Application>Microsoft Office Word</Application>
  <DocSecurity>0</DocSecurity>
  <Lines>603</Lines>
  <Paragraphs>1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, Vijesh (CIMMYT)</dc:creator>
  <cp:keywords/>
  <dc:description/>
  <cp:lastModifiedBy>KRISHNA, Vijesh (CIMMYT)</cp:lastModifiedBy>
  <cp:revision>13</cp:revision>
  <dcterms:created xsi:type="dcterms:W3CDTF">2022-07-27T08:32:00Z</dcterms:created>
  <dcterms:modified xsi:type="dcterms:W3CDTF">2022-10-18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REVIEW PAPER 2017</vt:lpwstr>
  </property>
  <property fmtid="{D5CDD505-2E9C-101B-9397-08002B2CF9AE}" pid="3" name="CitaviDocumentProperty_0">
    <vt:lpwstr>9563ff4a-b601-4e5c-b658-cdca4023c4db</vt:lpwstr>
  </property>
  <property fmtid="{D5CDD505-2E9C-101B-9397-08002B2CF9AE}" pid="4" name="CitaviDocumentProperty_1">
    <vt:lpwstr>6.4.0.35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CloudProjectKey=ricmtgz62q3b1h5be7qovkho2efdxbgywe13zpsnhu1; ProjectName=REVIEW PAPER 2017</vt:lpwstr>
  </property>
</Properties>
</file>